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2D30D" w14:textId="37F755EF" w:rsidR="00160306" w:rsidRDefault="00160306" w:rsidP="003F2F3C">
      <w:pPr>
        <w:rPr>
          <w:ins w:id="0" w:author="Patrick Howlett" w:date="2020-03-11T19:18:00Z"/>
          <w:rFonts w:ascii="Times New Roman" w:eastAsiaTheme="minorEastAsia" w:hAnsi="Times New Roman" w:cs="Times New Roman"/>
          <w:b/>
          <w:noProof/>
          <w:sz w:val="20"/>
          <w:szCs w:val="20"/>
          <w:lang w:eastAsia="en-AU"/>
        </w:rPr>
      </w:pPr>
      <w:r w:rsidRPr="003F2F3C">
        <w:rPr>
          <w:rFonts w:ascii="Times New Roman" w:eastAsiaTheme="minorEastAsia" w:hAnsi="Times New Roman" w:cs="Times New Roman"/>
          <w:b/>
          <w:noProof/>
          <w:sz w:val="20"/>
          <w:szCs w:val="20"/>
          <w:lang w:eastAsia="en-AU"/>
        </w:rPr>
        <w:t>Supporting information</w:t>
      </w:r>
    </w:p>
    <w:p w14:paraId="26A879FC" w14:textId="376E1F57" w:rsidR="00C76B94" w:rsidRDefault="00C76B94" w:rsidP="003F2F3C">
      <w:pPr>
        <w:rPr>
          <w:ins w:id="1" w:author="Patrick Howlett" w:date="2020-03-11T19:18:00Z"/>
          <w:rFonts w:ascii="Times New Roman" w:eastAsiaTheme="minorEastAsia" w:hAnsi="Times New Roman" w:cs="Times New Roman"/>
          <w:b/>
          <w:noProof/>
          <w:sz w:val="20"/>
          <w:szCs w:val="20"/>
          <w:lang w:eastAsia="en-AU"/>
        </w:rPr>
      </w:pPr>
    </w:p>
    <w:p w14:paraId="3D6002CC" w14:textId="77777777" w:rsidR="00C76B94" w:rsidRPr="0096432C" w:rsidRDefault="00C76B94" w:rsidP="00C76B94">
      <w:pPr>
        <w:rPr>
          <w:ins w:id="2" w:author="Patrick Howlett" w:date="2020-03-11T19:18:00Z"/>
          <w:rFonts w:ascii="Times New Roman" w:hAnsi="Times New Roman" w:cs="Times New Roman"/>
          <w:sz w:val="20"/>
          <w:szCs w:val="20"/>
        </w:rPr>
      </w:pPr>
      <w:ins w:id="3" w:author="Patrick Howlett" w:date="2020-03-11T19:18:00Z">
        <w:r w:rsidRPr="0096432C">
          <w:rPr>
            <w:rFonts w:ascii="Times New Roman" w:hAnsi="Times New Roman" w:cs="Times New Roman"/>
            <w:b/>
            <w:sz w:val="20"/>
            <w:szCs w:val="20"/>
          </w:rPr>
          <w:t xml:space="preserve">An investigation of commercial carbon air cathode structure in ionic </w:t>
        </w:r>
        <w:proofErr w:type="gramStart"/>
        <w:r w:rsidRPr="0096432C">
          <w:rPr>
            <w:rFonts w:ascii="Times New Roman" w:hAnsi="Times New Roman" w:cs="Times New Roman"/>
            <w:b/>
            <w:sz w:val="20"/>
            <w:szCs w:val="20"/>
          </w:rPr>
          <w:t>liquid based</w:t>
        </w:r>
        <w:proofErr w:type="gramEnd"/>
        <w:r w:rsidRPr="0096432C">
          <w:rPr>
            <w:rFonts w:ascii="Times New Roman" w:hAnsi="Times New Roman" w:cs="Times New Roman"/>
            <w:b/>
            <w:sz w:val="20"/>
            <w:szCs w:val="20"/>
          </w:rPr>
          <w:t xml:space="preserve"> sodium oxygen batteries</w:t>
        </w:r>
      </w:ins>
    </w:p>
    <w:p w14:paraId="27580DF9" w14:textId="77777777" w:rsidR="00C76B94" w:rsidRPr="0096432C" w:rsidRDefault="00C76B94" w:rsidP="00C76B94">
      <w:pPr>
        <w:jc w:val="both"/>
        <w:rPr>
          <w:ins w:id="4" w:author="Patrick Howlett" w:date="2020-03-11T19:18:00Z"/>
          <w:rFonts w:ascii="Times New Roman" w:hAnsi="Times New Roman" w:cs="Times New Roman"/>
          <w:sz w:val="20"/>
          <w:szCs w:val="20"/>
        </w:rPr>
      </w:pPr>
      <w:ins w:id="5" w:author="Patrick Howlett" w:date="2020-03-11T19:18:00Z">
        <w:r w:rsidRPr="0096432C">
          <w:rPr>
            <w:rFonts w:ascii="Times New Roman" w:hAnsi="Times New Roman" w:cs="Times New Roman"/>
            <w:sz w:val="20"/>
            <w:szCs w:val="20"/>
          </w:rPr>
          <w:t xml:space="preserve">The </w:t>
        </w:r>
        <w:proofErr w:type="gramStart"/>
        <w:r w:rsidRPr="0096432C">
          <w:rPr>
            <w:rFonts w:ascii="Times New Roman" w:hAnsi="Times New Roman" w:cs="Times New Roman"/>
            <w:sz w:val="20"/>
            <w:szCs w:val="20"/>
          </w:rPr>
          <w:t>An</w:t>
        </w:r>
        <w:proofErr w:type="gramEnd"/>
        <w:r w:rsidRPr="0096432C">
          <w:rPr>
            <w:rFonts w:ascii="Times New Roman" w:hAnsi="Times New Roman" w:cs="Times New Roman"/>
            <w:sz w:val="20"/>
            <w:szCs w:val="20"/>
          </w:rPr>
          <w:t xml:space="preserve"> Ha</w:t>
        </w:r>
        <w:r w:rsidRPr="0096432C">
          <w:rPr>
            <w:rFonts w:ascii="Times New Roman" w:hAnsi="Times New Roman" w:cs="Times New Roman"/>
            <w:sz w:val="20"/>
            <w:szCs w:val="20"/>
            <w:vertAlign w:val="superscript"/>
          </w:rPr>
          <w:t>1</w:t>
        </w:r>
        <w:r w:rsidRPr="0096432C">
          <w:rPr>
            <w:rFonts w:ascii="Times New Roman" w:hAnsi="Times New Roman" w:cs="Times New Roman"/>
            <w:sz w:val="20"/>
            <w:szCs w:val="20"/>
          </w:rPr>
          <w:t>, Cristina Pozo-Gonzalo</w:t>
        </w:r>
        <w:r w:rsidRPr="0096432C">
          <w:rPr>
            <w:rFonts w:ascii="Times New Roman" w:hAnsi="Times New Roman" w:cs="Times New Roman"/>
            <w:sz w:val="20"/>
            <w:szCs w:val="20"/>
            <w:vertAlign w:val="superscript"/>
          </w:rPr>
          <w:t>1*</w:t>
        </w:r>
        <w:r w:rsidRPr="0096432C">
          <w:rPr>
            <w:rFonts w:ascii="Times New Roman" w:hAnsi="Times New Roman" w:cs="Times New Roman"/>
            <w:sz w:val="20"/>
            <w:szCs w:val="20"/>
          </w:rPr>
          <w:t>, Kate Nairn</w:t>
        </w:r>
        <w:r w:rsidRPr="0096432C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96432C">
          <w:rPr>
            <w:rFonts w:ascii="Times New Roman" w:hAnsi="Times New Roman" w:cs="Times New Roman"/>
            <w:sz w:val="20"/>
            <w:szCs w:val="20"/>
          </w:rPr>
          <w:t xml:space="preserve"> Douglas R. MacFarlane</w:t>
        </w:r>
        <w:r w:rsidRPr="0096432C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96432C">
          <w:rPr>
            <w:rFonts w:ascii="Times New Roman" w:hAnsi="Times New Roman" w:cs="Times New Roman"/>
            <w:sz w:val="20"/>
            <w:szCs w:val="20"/>
          </w:rPr>
          <w:t>, Maria Forsyth</w:t>
        </w:r>
        <w:r w:rsidRPr="0096432C">
          <w:rPr>
            <w:rFonts w:ascii="Times New Roman" w:hAnsi="Times New Roman" w:cs="Times New Roman"/>
            <w:sz w:val="20"/>
            <w:szCs w:val="20"/>
            <w:vertAlign w:val="superscript"/>
          </w:rPr>
          <w:t>1</w:t>
        </w:r>
        <w:r w:rsidRPr="0096432C">
          <w:rPr>
            <w:rFonts w:ascii="Times New Roman" w:hAnsi="Times New Roman" w:cs="Times New Roman"/>
            <w:sz w:val="20"/>
            <w:szCs w:val="20"/>
          </w:rPr>
          <w:t>, Patrick C. Howlett</w:t>
        </w:r>
        <w:r w:rsidRPr="0096432C">
          <w:rPr>
            <w:rFonts w:ascii="Times New Roman" w:hAnsi="Times New Roman" w:cs="Times New Roman"/>
            <w:sz w:val="20"/>
            <w:szCs w:val="20"/>
            <w:vertAlign w:val="superscript"/>
          </w:rPr>
          <w:t>1*</w:t>
        </w:r>
      </w:ins>
    </w:p>
    <w:p w14:paraId="781CD655" w14:textId="77777777" w:rsidR="00C76B94" w:rsidRPr="0096432C" w:rsidRDefault="00C76B94" w:rsidP="00C76B94">
      <w:pPr>
        <w:jc w:val="both"/>
        <w:rPr>
          <w:ins w:id="6" w:author="Patrick Howlett" w:date="2020-03-11T19:18:00Z"/>
          <w:rFonts w:ascii="Times New Roman" w:hAnsi="Times New Roman" w:cs="Times New Roman"/>
          <w:sz w:val="20"/>
          <w:szCs w:val="20"/>
        </w:rPr>
      </w:pPr>
      <w:ins w:id="7" w:author="Patrick Howlett" w:date="2020-03-11T19:18:00Z">
        <w:r w:rsidRPr="0096432C">
          <w:rPr>
            <w:rFonts w:ascii="Times New Roman" w:hAnsi="Times New Roman" w:cs="Times New Roman"/>
            <w:sz w:val="20"/>
            <w:szCs w:val="20"/>
            <w:vertAlign w:val="superscript"/>
          </w:rPr>
          <w:t>1</w:t>
        </w:r>
        <w:r w:rsidRPr="0096432C">
          <w:rPr>
            <w:rFonts w:ascii="Times New Roman" w:hAnsi="Times New Roman" w:cs="Times New Roman"/>
            <w:sz w:val="20"/>
            <w:szCs w:val="20"/>
          </w:rPr>
          <w:t xml:space="preserve"> ARC Centre of Excellence for </w:t>
        </w:r>
        <w:proofErr w:type="spellStart"/>
        <w:r w:rsidRPr="0096432C">
          <w:rPr>
            <w:rFonts w:ascii="Times New Roman" w:hAnsi="Times New Roman" w:cs="Times New Roman"/>
            <w:sz w:val="20"/>
            <w:szCs w:val="20"/>
          </w:rPr>
          <w:t>Electromaterials</w:t>
        </w:r>
        <w:proofErr w:type="spellEnd"/>
        <w:r w:rsidRPr="0096432C">
          <w:rPr>
            <w:rFonts w:ascii="Times New Roman" w:hAnsi="Times New Roman" w:cs="Times New Roman"/>
            <w:sz w:val="20"/>
            <w:szCs w:val="20"/>
          </w:rPr>
          <w:t xml:space="preserve"> Science, Institute for Frontier Materials, Deakin University, 221 Burwood Highway, Victoria, 3125, Australia</w:t>
        </w:r>
      </w:ins>
    </w:p>
    <w:p w14:paraId="055762A9" w14:textId="77777777" w:rsidR="00C76B94" w:rsidRPr="0096432C" w:rsidRDefault="00C76B94" w:rsidP="00C76B94">
      <w:pPr>
        <w:jc w:val="both"/>
        <w:rPr>
          <w:ins w:id="8" w:author="Patrick Howlett" w:date="2020-03-11T19:18:00Z"/>
          <w:rFonts w:ascii="Times New Roman" w:hAnsi="Times New Roman" w:cs="Times New Roman"/>
          <w:sz w:val="20"/>
          <w:szCs w:val="20"/>
        </w:rPr>
      </w:pPr>
      <w:ins w:id="9" w:author="Patrick Howlett" w:date="2020-03-11T19:18:00Z">
        <w:r w:rsidRPr="0096432C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96432C">
          <w:rPr>
            <w:rFonts w:ascii="Times New Roman" w:hAnsi="Times New Roman" w:cs="Times New Roman"/>
            <w:sz w:val="20"/>
            <w:szCs w:val="20"/>
          </w:rPr>
          <w:t xml:space="preserve"> ARC Centre of Excellence for </w:t>
        </w:r>
        <w:proofErr w:type="spellStart"/>
        <w:r w:rsidRPr="0096432C">
          <w:rPr>
            <w:rFonts w:ascii="Times New Roman" w:hAnsi="Times New Roman" w:cs="Times New Roman"/>
            <w:sz w:val="20"/>
            <w:szCs w:val="20"/>
          </w:rPr>
          <w:t>Electromaterials</w:t>
        </w:r>
        <w:proofErr w:type="spellEnd"/>
        <w:r w:rsidRPr="0096432C">
          <w:rPr>
            <w:rFonts w:ascii="Times New Roman" w:hAnsi="Times New Roman" w:cs="Times New Roman"/>
            <w:sz w:val="20"/>
            <w:szCs w:val="20"/>
          </w:rPr>
          <w:t xml:space="preserve"> Science, School of Chemistry, Monash University, Victoria 3800, Australia</w:t>
        </w:r>
      </w:ins>
    </w:p>
    <w:p w14:paraId="0470908A" w14:textId="77777777" w:rsidR="00C76B94" w:rsidRPr="0096432C" w:rsidRDefault="00C76B94" w:rsidP="00C76B94">
      <w:pPr>
        <w:jc w:val="both"/>
        <w:rPr>
          <w:ins w:id="10" w:author="Patrick Howlett" w:date="2020-03-11T19:18:00Z"/>
          <w:rFonts w:ascii="Times New Roman" w:hAnsi="Times New Roman" w:cs="Times New Roman"/>
          <w:sz w:val="20"/>
          <w:szCs w:val="20"/>
        </w:rPr>
      </w:pPr>
      <w:ins w:id="11" w:author="Patrick Howlett" w:date="2020-03-11T19:18:00Z">
        <w:r w:rsidRPr="0096432C">
          <w:rPr>
            <w:rFonts w:ascii="Times New Roman" w:hAnsi="Times New Roman" w:cs="Times New Roman"/>
            <w:sz w:val="20"/>
            <w:szCs w:val="20"/>
            <w:vertAlign w:val="superscript"/>
          </w:rPr>
          <w:t>*</w:t>
        </w:r>
        <w:r w:rsidRPr="0096432C">
          <w:rPr>
            <w:rFonts w:ascii="Times New Roman" w:hAnsi="Times New Roman" w:cs="Times New Roman"/>
            <w:sz w:val="20"/>
            <w:szCs w:val="20"/>
          </w:rPr>
          <w:t>Corresponding author</w:t>
        </w:r>
      </w:ins>
    </w:p>
    <w:p w14:paraId="6D65B8E0" w14:textId="77777777" w:rsidR="00C76B94" w:rsidRPr="0096432C" w:rsidRDefault="00C76B94" w:rsidP="00C76B94">
      <w:pPr>
        <w:tabs>
          <w:tab w:val="center" w:pos="4513"/>
        </w:tabs>
        <w:jc w:val="both"/>
        <w:rPr>
          <w:ins w:id="12" w:author="Patrick Howlett" w:date="2020-03-11T19:18:00Z"/>
          <w:rFonts w:ascii="Times New Roman" w:hAnsi="Times New Roman" w:cs="Times New Roman"/>
          <w:sz w:val="20"/>
          <w:szCs w:val="20"/>
        </w:rPr>
      </w:pPr>
      <w:ins w:id="13" w:author="Patrick Howlett" w:date="2020-03-11T19:18:00Z">
        <w:r w:rsidRPr="0096432C">
          <w:rPr>
            <w:rFonts w:ascii="Times New Roman" w:hAnsi="Times New Roman" w:cs="Times New Roman"/>
            <w:sz w:val="20"/>
            <w:szCs w:val="20"/>
          </w:rPr>
          <w:t>Email: patrick.howlett@deakin.edu.au</w:t>
        </w:r>
        <w:r w:rsidRPr="0096432C">
          <w:rPr>
            <w:rFonts w:ascii="Times New Roman" w:hAnsi="Times New Roman" w:cs="Times New Roman"/>
            <w:sz w:val="20"/>
            <w:szCs w:val="20"/>
          </w:rPr>
          <w:tab/>
        </w:r>
      </w:ins>
    </w:p>
    <w:p w14:paraId="16B51E81" w14:textId="77777777" w:rsidR="00C76B94" w:rsidRPr="003F2F3C" w:rsidRDefault="00C76B94" w:rsidP="003F2F3C">
      <w:pPr>
        <w:rPr>
          <w:rFonts w:ascii="Times New Roman" w:eastAsiaTheme="minorEastAsia" w:hAnsi="Times New Roman" w:cs="Times New Roman"/>
          <w:b/>
          <w:noProof/>
          <w:sz w:val="20"/>
          <w:szCs w:val="20"/>
          <w:lang w:eastAsia="en-AU"/>
        </w:rPr>
      </w:pPr>
      <w:bookmarkStart w:id="14" w:name="_GoBack"/>
      <w:bookmarkEnd w:id="14"/>
    </w:p>
    <w:p w14:paraId="51579A99" w14:textId="77777777" w:rsidR="00160306" w:rsidRPr="003F2F3C" w:rsidRDefault="00160306" w:rsidP="00160306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noProof/>
          <w:sz w:val="20"/>
          <w:szCs w:val="20"/>
          <w:lang w:eastAsia="en-AU"/>
        </w:rPr>
      </w:pPr>
    </w:p>
    <w:p w14:paraId="28D2C99B" w14:textId="5A566EFE" w:rsidR="00160306" w:rsidRPr="003F2F3C" w:rsidRDefault="00160306" w:rsidP="00160306">
      <w:pPr>
        <w:spacing w:after="0" w:line="480" w:lineRule="auto"/>
        <w:jc w:val="center"/>
        <w:rPr>
          <w:rFonts w:ascii="Times New Roman" w:eastAsiaTheme="minorEastAsia" w:hAnsi="Times New Roman" w:cs="Times New Roman"/>
          <w:noProof/>
          <w:sz w:val="20"/>
          <w:szCs w:val="20"/>
          <w:lang w:eastAsia="en-AU"/>
        </w:rPr>
      </w:pPr>
      <w:r w:rsidRPr="003F2F3C">
        <w:rPr>
          <w:rFonts w:ascii="Times New Roman" w:eastAsiaTheme="minorEastAsia" w:hAnsi="Times New Roman" w:cs="Times New Roman"/>
          <w:noProof/>
          <w:sz w:val="20"/>
          <w:szCs w:val="20"/>
          <w:lang w:eastAsia="en-AU"/>
        </w:rPr>
        <w:drawing>
          <wp:inline distT="0" distB="0" distL="0" distR="0" wp14:anchorId="0F3EF089" wp14:editId="7C9E5EBB">
            <wp:extent cx="2761615" cy="17621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615" cy="176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8D19F9" w14:textId="07C6AA92" w:rsidR="00160306" w:rsidRPr="003F2F3C" w:rsidRDefault="003F2F3C" w:rsidP="00160306">
      <w:pPr>
        <w:pStyle w:val="Caption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bookmarkStart w:id="15" w:name="_Ref5398719"/>
      <w:proofErr w:type="spellStart"/>
      <w:r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Fig.</w:t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</w:t>
      </w:r>
      <w:proofErr w:type="spellEnd"/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begin"/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instrText xml:space="preserve"> SEQ Figure_S \* ARABIC </w:instrText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separate"/>
      </w:r>
      <w:r w:rsidR="00971D7B" w:rsidRPr="003F2F3C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>1</w:t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end"/>
      </w:r>
      <w:bookmarkEnd w:id="15"/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 An image of housing for coin cell under static condition with two channels for oxygen inlet and oxygen outlet to control the oxygen flow.</w:t>
      </w:r>
    </w:p>
    <w:p w14:paraId="752A370D" w14:textId="77777777" w:rsidR="00160306" w:rsidRPr="003F2F3C" w:rsidRDefault="00160306" w:rsidP="00160306">
      <w:pPr>
        <w:rPr>
          <w:rFonts w:ascii="Times New Roman" w:eastAsiaTheme="minorEastAsia" w:hAnsi="Times New Roman" w:cs="Times New Roman"/>
          <w:noProof/>
          <w:color w:val="000000" w:themeColor="text1"/>
          <w:sz w:val="20"/>
          <w:szCs w:val="20"/>
          <w:lang w:eastAsia="en-AU"/>
        </w:rPr>
      </w:pPr>
      <w:r w:rsidRPr="003F2F3C">
        <w:rPr>
          <w:rFonts w:ascii="Times New Roman" w:eastAsiaTheme="minorEastAsia" w:hAnsi="Times New Roman" w:cs="Times New Roman"/>
          <w:noProof/>
          <w:color w:val="000000" w:themeColor="text1"/>
          <w:sz w:val="20"/>
          <w:szCs w:val="20"/>
          <w:lang w:eastAsia="en-AU"/>
        </w:rPr>
        <w:br w:type="page"/>
      </w:r>
    </w:p>
    <w:p w14:paraId="6F8EE681" w14:textId="77777777" w:rsidR="00160306" w:rsidRPr="003F2F3C" w:rsidRDefault="00160306" w:rsidP="00160306">
      <w:pPr>
        <w:spacing w:after="0" w:line="480" w:lineRule="auto"/>
        <w:jc w:val="center"/>
        <w:rPr>
          <w:rFonts w:ascii="Times New Roman" w:eastAsiaTheme="minorEastAsia" w:hAnsi="Times New Roman" w:cs="Times New Roman"/>
          <w:noProof/>
          <w:color w:val="000000" w:themeColor="text1"/>
          <w:sz w:val="20"/>
          <w:szCs w:val="20"/>
          <w:lang w:eastAsia="en-AU"/>
        </w:rPr>
      </w:pPr>
    </w:p>
    <w:p w14:paraId="582DDB92" w14:textId="5BEBC0AF" w:rsidR="00160306" w:rsidRPr="003F2F3C" w:rsidRDefault="00160306" w:rsidP="00160306">
      <w:pPr>
        <w:spacing w:after="0"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eastAsia="en-AU"/>
        </w:rPr>
      </w:pPr>
      <w:r w:rsidRPr="003F2F3C">
        <w:rPr>
          <w:rFonts w:ascii="Times New Roman" w:eastAsiaTheme="minorEastAsia" w:hAnsi="Times New Roman" w:cs="Times New Roman"/>
          <w:noProof/>
          <w:color w:val="000000" w:themeColor="text1"/>
          <w:sz w:val="20"/>
          <w:szCs w:val="20"/>
          <w:lang w:eastAsia="en-AU"/>
        </w:rPr>
        <w:drawing>
          <wp:inline distT="0" distB="0" distL="0" distR="0" wp14:anchorId="62A51727" wp14:editId="727630AC">
            <wp:extent cx="5243530" cy="11963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56034" cy="1199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D61DA" w14:textId="798465C6" w:rsidR="00160306" w:rsidRPr="003F2F3C" w:rsidRDefault="003F2F3C" w:rsidP="00160306">
      <w:pPr>
        <w:pStyle w:val="Caption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bookmarkStart w:id="16" w:name="_Ref5398757"/>
      <w:proofErr w:type="spellStart"/>
      <w:r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Fig.</w:t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</w:t>
      </w:r>
      <w:proofErr w:type="spellEnd"/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begin"/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instrText xml:space="preserve"> SEQ Figure_S \* ARABIC </w:instrText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separate"/>
      </w:r>
      <w:r w:rsidR="00971D7B" w:rsidRPr="003F2F3C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>2</w:t>
      </w:r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end"/>
      </w:r>
      <w:bookmarkEnd w:id="16"/>
      <w:r w:rsidR="00160306" w:rsidRPr="003F2F3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 A schematic of the airtight sample holder used for Raman spectroscopy of the air cathodes.</w:t>
      </w:r>
    </w:p>
    <w:p w14:paraId="1DAFE507" w14:textId="0493D002" w:rsidR="00971D7B" w:rsidRPr="003F2F3C" w:rsidRDefault="00160306">
      <w:pPr>
        <w:rPr>
          <w:rFonts w:ascii="Times New Roman" w:hAnsi="Times New Roman" w:cs="Times New Roman"/>
          <w:sz w:val="20"/>
          <w:szCs w:val="20"/>
        </w:rPr>
      </w:pPr>
      <w:r w:rsidRPr="003F2F3C">
        <w:rPr>
          <w:rFonts w:ascii="Times New Roman" w:hAnsi="Times New Roman" w:cs="Times New Roman"/>
          <w:sz w:val="20"/>
          <w:szCs w:val="20"/>
          <w:lang w:eastAsia="en-AU"/>
        </w:rPr>
        <w:br w:type="page"/>
      </w:r>
      <w:r w:rsidR="00C76B94" w:rsidRPr="003F2F3C">
        <w:rPr>
          <w:rFonts w:ascii="Times New Roman" w:hAnsi="Times New Roman" w:cs="Times New Roman"/>
          <w:noProof/>
          <w:sz w:val="20"/>
          <w:szCs w:val="20"/>
        </w:rPr>
        <w:object w:dxaOrig="6767" w:dyaOrig="5145" w14:anchorId="3B3619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8.3pt;height:257.65pt;mso-width-percent:0;mso-height-percent:0;mso-width-percent:0;mso-height-percent:0" o:ole="">
            <v:imagedata r:id="rId13" o:title=""/>
          </v:shape>
          <o:OLEObject Type="Embed" ProgID="Origin95.Graph" ShapeID="_x0000_i1025" DrawAspect="Content" ObjectID="_1645459823" r:id="rId14"/>
        </w:object>
      </w:r>
    </w:p>
    <w:p w14:paraId="7FF208B1" w14:textId="7355B735" w:rsidR="00971D7B" w:rsidRPr="003F2F3C" w:rsidRDefault="003F2F3C" w:rsidP="00971D7B">
      <w:pPr>
        <w:keepNext/>
        <w:jc w:val="both"/>
        <w:rPr>
          <w:rFonts w:ascii="Times New Roman" w:hAnsi="Times New Roman" w:cs="Times New Roman"/>
          <w:sz w:val="20"/>
          <w:szCs w:val="20"/>
          <w:lang w:eastAsia="en-AU"/>
        </w:rPr>
      </w:pPr>
      <w:bookmarkStart w:id="17" w:name="_Ref12893989"/>
      <w:r w:rsidRPr="003F2F3C">
        <w:rPr>
          <w:rFonts w:ascii="Times New Roman" w:hAnsi="Times New Roman" w:cs="Times New Roman"/>
          <w:sz w:val="20"/>
          <w:szCs w:val="20"/>
        </w:rPr>
        <w:t xml:space="preserve">Fig. </w:t>
      </w:r>
      <w:r w:rsidR="00971D7B" w:rsidRPr="003F2F3C">
        <w:rPr>
          <w:rFonts w:ascii="Times New Roman" w:hAnsi="Times New Roman" w:cs="Times New Roman"/>
          <w:sz w:val="20"/>
          <w:szCs w:val="20"/>
        </w:rPr>
        <w:t xml:space="preserve">S </w:t>
      </w:r>
      <w:r w:rsidR="00971D7B" w:rsidRPr="003F2F3C">
        <w:rPr>
          <w:rFonts w:ascii="Times New Roman" w:hAnsi="Times New Roman" w:cs="Times New Roman"/>
          <w:sz w:val="20"/>
          <w:szCs w:val="20"/>
        </w:rPr>
        <w:fldChar w:fldCharType="begin"/>
      </w:r>
      <w:r w:rsidR="00971D7B" w:rsidRPr="003F2F3C">
        <w:rPr>
          <w:rFonts w:ascii="Times New Roman" w:hAnsi="Times New Roman" w:cs="Times New Roman"/>
          <w:sz w:val="20"/>
          <w:szCs w:val="20"/>
        </w:rPr>
        <w:instrText xml:space="preserve"> SEQ Figure_S \* ARABIC </w:instrText>
      </w:r>
      <w:r w:rsidR="00971D7B" w:rsidRPr="003F2F3C">
        <w:rPr>
          <w:rFonts w:ascii="Times New Roman" w:hAnsi="Times New Roman" w:cs="Times New Roman"/>
          <w:sz w:val="20"/>
          <w:szCs w:val="20"/>
        </w:rPr>
        <w:fldChar w:fldCharType="separate"/>
      </w:r>
      <w:r w:rsidR="00971D7B" w:rsidRPr="003F2F3C">
        <w:rPr>
          <w:rFonts w:ascii="Times New Roman" w:hAnsi="Times New Roman" w:cs="Times New Roman"/>
          <w:noProof/>
          <w:sz w:val="20"/>
          <w:szCs w:val="20"/>
        </w:rPr>
        <w:t>3</w:t>
      </w:r>
      <w:r w:rsidR="00971D7B" w:rsidRPr="003F2F3C">
        <w:rPr>
          <w:rFonts w:ascii="Times New Roman" w:hAnsi="Times New Roman" w:cs="Times New Roman"/>
          <w:sz w:val="20"/>
          <w:szCs w:val="20"/>
        </w:rPr>
        <w:fldChar w:fldCharType="end"/>
      </w:r>
      <w:bookmarkEnd w:id="17"/>
      <w:r w:rsidR="00971D7B" w:rsidRPr="003F2F3C">
        <w:rPr>
          <w:rFonts w:ascii="Times New Roman" w:hAnsi="Times New Roman" w:cs="Times New Roman"/>
          <w:sz w:val="20"/>
          <w:szCs w:val="20"/>
          <w:lang w:eastAsia="en-AU"/>
        </w:rPr>
        <w:t xml:space="preserve"> Discharge curves for cells containing the different cathode materials, obtained using: a coin cell. Applied current 0.24 mA cm</w:t>
      </w:r>
      <w:r w:rsidR="00971D7B" w:rsidRPr="00315D4F">
        <w:rPr>
          <w:rFonts w:ascii="Times New Roman" w:hAnsi="Times New Roman" w:cs="Times New Roman"/>
          <w:sz w:val="20"/>
          <w:szCs w:val="20"/>
          <w:vertAlign w:val="superscript"/>
          <w:lang w:eastAsia="en-AU"/>
        </w:rPr>
        <w:t>-2</w:t>
      </w:r>
      <w:r w:rsidR="00971D7B" w:rsidRPr="003F2F3C">
        <w:rPr>
          <w:rFonts w:ascii="Times New Roman" w:hAnsi="Times New Roman" w:cs="Times New Roman"/>
          <w:sz w:val="20"/>
          <w:szCs w:val="20"/>
          <w:lang w:eastAsia="en-AU"/>
        </w:rPr>
        <w:t>. Cut-off potential: 0.9 V.</w:t>
      </w:r>
    </w:p>
    <w:p w14:paraId="034475A0" w14:textId="77777777" w:rsidR="00971D7B" w:rsidRDefault="00971D7B" w:rsidP="00971D7B">
      <w:pPr>
        <w:pStyle w:val="Caption"/>
        <w:jc w:val="both"/>
      </w:pPr>
    </w:p>
    <w:p w14:paraId="74613065" w14:textId="5ED3A062" w:rsidR="00FB3784" w:rsidRDefault="00FB3784" w:rsidP="00DC210A">
      <w:pPr>
        <w:pStyle w:val="EndNoteBibliography"/>
        <w:jc w:val="both"/>
        <w:rPr>
          <w:rFonts w:ascii="Times New Roman" w:hAnsi="Times New Roman" w:cs="Times New Roman"/>
          <w:sz w:val="26"/>
          <w:szCs w:val="26"/>
        </w:rPr>
      </w:pPr>
    </w:p>
    <w:sectPr w:rsidR="00FB3784">
      <w:headerReference w:type="default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B0155" w14:textId="77777777" w:rsidR="008864A8" w:rsidRDefault="008864A8" w:rsidP="00BD5264">
      <w:pPr>
        <w:spacing w:after="0" w:line="240" w:lineRule="auto"/>
      </w:pPr>
      <w:r>
        <w:separator/>
      </w:r>
    </w:p>
  </w:endnote>
  <w:endnote w:type="continuationSeparator" w:id="0">
    <w:p w14:paraId="41A5A023" w14:textId="77777777" w:rsidR="008864A8" w:rsidRDefault="008864A8" w:rsidP="00BD5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6798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6DF5C" w14:textId="73944D22" w:rsidR="008864A8" w:rsidRDefault="008864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5D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3038200" w14:textId="77777777" w:rsidR="008864A8" w:rsidRDefault="008864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DB7CC" w14:textId="77777777" w:rsidR="008864A8" w:rsidRDefault="008864A8" w:rsidP="00BD5264">
      <w:pPr>
        <w:spacing w:after="0" w:line="240" w:lineRule="auto"/>
      </w:pPr>
      <w:r>
        <w:separator/>
      </w:r>
    </w:p>
  </w:footnote>
  <w:footnote w:type="continuationSeparator" w:id="0">
    <w:p w14:paraId="090A2E89" w14:textId="77777777" w:rsidR="008864A8" w:rsidRDefault="008864A8" w:rsidP="00BD5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8864A8" w14:paraId="290862CF" w14:textId="77777777" w:rsidTr="64214440">
      <w:tc>
        <w:tcPr>
          <w:tcW w:w="3009" w:type="dxa"/>
        </w:tcPr>
        <w:p w14:paraId="4FC35009" w14:textId="77777777" w:rsidR="008864A8" w:rsidRDefault="008864A8" w:rsidP="64214440">
          <w:pPr>
            <w:pStyle w:val="Header"/>
            <w:ind w:left="-115"/>
          </w:pPr>
        </w:p>
      </w:tc>
      <w:tc>
        <w:tcPr>
          <w:tcW w:w="3009" w:type="dxa"/>
        </w:tcPr>
        <w:p w14:paraId="12E25864" w14:textId="77777777" w:rsidR="008864A8" w:rsidRDefault="008864A8" w:rsidP="64214440">
          <w:pPr>
            <w:pStyle w:val="Header"/>
            <w:jc w:val="center"/>
          </w:pPr>
        </w:p>
      </w:tc>
      <w:tc>
        <w:tcPr>
          <w:tcW w:w="3009" w:type="dxa"/>
        </w:tcPr>
        <w:p w14:paraId="1065B61E" w14:textId="77777777" w:rsidR="008864A8" w:rsidRDefault="008864A8" w:rsidP="64214440">
          <w:pPr>
            <w:pStyle w:val="Header"/>
            <w:ind w:right="-115"/>
            <w:jc w:val="right"/>
          </w:pPr>
        </w:p>
      </w:tc>
    </w:tr>
  </w:tbl>
  <w:p w14:paraId="41C364BC" w14:textId="77777777" w:rsidR="008864A8" w:rsidRDefault="008864A8" w:rsidP="642144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FB5839"/>
    <w:multiLevelType w:val="hybridMultilevel"/>
    <w:tmpl w:val="6672A5AC"/>
    <w:lvl w:ilvl="0" w:tplc="7834E11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007CE6"/>
    <w:multiLevelType w:val="hybridMultilevel"/>
    <w:tmpl w:val="4EBC06C0"/>
    <w:lvl w:ilvl="0" w:tplc="AFA845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C34120"/>
    <w:multiLevelType w:val="hybridMultilevel"/>
    <w:tmpl w:val="588C74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F5D95"/>
    <w:multiLevelType w:val="hybridMultilevel"/>
    <w:tmpl w:val="9BA20C16"/>
    <w:lvl w:ilvl="0" w:tplc="4DA074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trick Howlett">
    <w15:presenceInfo w15:providerId="AD" w15:userId="S::patrick.howlett@deakin.edu.au::a0b54146-33f4-4d4e-8b56-83c0c87c42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activeWritingStyle w:appName="MSWord" w:lang="es-ES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zMzY0NjM0MDUwMDBR0lEKTi0uzszPAykwrAUAx8b93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02z50x79zrsoeetx25sdva52f0xdxr9vp9&quot;&gt;2w&lt;record-ids&gt;&lt;item&gt;3&lt;/item&gt;&lt;item&gt;7&lt;/item&gt;&lt;item&gt;15&lt;/item&gt;&lt;item&gt;38&lt;/item&gt;&lt;item&gt;39&lt;/item&gt;&lt;item&gt;47&lt;/item&gt;&lt;item&gt;48&lt;/item&gt;&lt;item&gt;51&lt;/item&gt;&lt;item&gt;52&lt;/item&gt;&lt;item&gt;53&lt;/item&gt;&lt;item&gt;57&lt;/item&gt;&lt;/record-ids&gt;&lt;/item&gt;&lt;/Libraries&gt;"/>
  </w:docVars>
  <w:rsids>
    <w:rsidRoot w:val="004E58C0"/>
    <w:rsid w:val="00000244"/>
    <w:rsid w:val="00001336"/>
    <w:rsid w:val="000015BF"/>
    <w:rsid w:val="00001C6B"/>
    <w:rsid w:val="00001D4C"/>
    <w:rsid w:val="000023C4"/>
    <w:rsid w:val="00004BB2"/>
    <w:rsid w:val="00004C15"/>
    <w:rsid w:val="00004FC5"/>
    <w:rsid w:val="00005678"/>
    <w:rsid w:val="0000606F"/>
    <w:rsid w:val="00006263"/>
    <w:rsid w:val="00006845"/>
    <w:rsid w:val="00011E47"/>
    <w:rsid w:val="00012AFA"/>
    <w:rsid w:val="00012F9B"/>
    <w:rsid w:val="00012FAF"/>
    <w:rsid w:val="000138FD"/>
    <w:rsid w:val="000142AE"/>
    <w:rsid w:val="00016791"/>
    <w:rsid w:val="00020E34"/>
    <w:rsid w:val="000235CA"/>
    <w:rsid w:val="00023BD3"/>
    <w:rsid w:val="00023F38"/>
    <w:rsid w:val="00025A5E"/>
    <w:rsid w:val="00025F47"/>
    <w:rsid w:val="000277CE"/>
    <w:rsid w:val="00030D4C"/>
    <w:rsid w:val="000319D9"/>
    <w:rsid w:val="00031A8E"/>
    <w:rsid w:val="00032351"/>
    <w:rsid w:val="000327DB"/>
    <w:rsid w:val="00033232"/>
    <w:rsid w:val="00033417"/>
    <w:rsid w:val="00033AA6"/>
    <w:rsid w:val="000347F4"/>
    <w:rsid w:val="00034898"/>
    <w:rsid w:val="00036E04"/>
    <w:rsid w:val="00036E17"/>
    <w:rsid w:val="00037224"/>
    <w:rsid w:val="00037274"/>
    <w:rsid w:val="000373AF"/>
    <w:rsid w:val="00044603"/>
    <w:rsid w:val="00046D62"/>
    <w:rsid w:val="00050EE5"/>
    <w:rsid w:val="00052615"/>
    <w:rsid w:val="000531E5"/>
    <w:rsid w:val="00055A07"/>
    <w:rsid w:val="00055F72"/>
    <w:rsid w:val="00070248"/>
    <w:rsid w:val="000703EF"/>
    <w:rsid w:val="000711C8"/>
    <w:rsid w:val="000721BB"/>
    <w:rsid w:val="000726A9"/>
    <w:rsid w:val="000733AD"/>
    <w:rsid w:val="00073C1C"/>
    <w:rsid w:val="000746EA"/>
    <w:rsid w:val="00074C45"/>
    <w:rsid w:val="00074D7B"/>
    <w:rsid w:val="0008292B"/>
    <w:rsid w:val="000841F2"/>
    <w:rsid w:val="000862F9"/>
    <w:rsid w:val="0008709B"/>
    <w:rsid w:val="0008796C"/>
    <w:rsid w:val="00093A52"/>
    <w:rsid w:val="00094850"/>
    <w:rsid w:val="00094E21"/>
    <w:rsid w:val="00097F1E"/>
    <w:rsid w:val="000A1D85"/>
    <w:rsid w:val="000A23ED"/>
    <w:rsid w:val="000A260A"/>
    <w:rsid w:val="000A2F47"/>
    <w:rsid w:val="000A5EC5"/>
    <w:rsid w:val="000B0FDF"/>
    <w:rsid w:val="000B2512"/>
    <w:rsid w:val="000B3CDA"/>
    <w:rsid w:val="000B50AD"/>
    <w:rsid w:val="000B50BD"/>
    <w:rsid w:val="000B5AC0"/>
    <w:rsid w:val="000B776C"/>
    <w:rsid w:val="000C0A82"/>
    <w:rsid w:val="000C0FFB"/>
    <w:rsid w:val="000C2E50"/>
    <w:rsid w:val="000C3894"/>
    <w:rsid w:val="000C6190"/>
    <w:rsid w:val="000D0063"/>
    <w:rsid w:val="000D453E"/>
    <w:rsid w:val="000D5683"/>
    <w:rsid w:val="000D60AD"/>
    <w:rsid w:val="000E064C"/>
    <w:rsid w:val="000E0F4C"/>
    <w:rsid w:val="000E1E20"/>
    <w:rsid w:val="000E6DB1"/>
    <w:rsid w:val="000F2135"/>
    <w:rsid w:val="000F2554"/>
    <w:rsid w:val="000F3F6E"/>
    <w:rsid w:val="000F51CE"/>
    <w:rsid w:val="000F7D8A"/>
    <w:rsid w:val="0010128B"/>
    <w:rsid w:val="00104132"/>
    <w:rsid w:val="00104C16"/>
    <w:rsid w:val="00105797"/>
    <w:rsid w:val="00106BE2"/>
    <w:rsid w:val="00106E67"/>
    <w:rsid w:val="0011010B"/>
    <w:rsid w:val="001103F0"/>
    <w:rsid w:val="001111BD"/>
    <w:rsid w:val="0011134E"/>
    <w:rsid w:val="00111E1D"/>
    <w:rsid w:val="00112C83"/>
    <w:rsid w:val="00112D35"/>
    <w:rsid w:val="00114214"/>
    <w:rsid w:val="00114B1D"/>
    <w:rsid w:val="00115346"/>
    <w:rsid w:val="00116FC1"/>
    <w:rsid w:val="00120822"/>
    <w:rsid w:val="001214F9"/>
    <w:rsid w:val="001237D9"/>
    <w:rsid w:val="0012650F"/>
    <w:rsid w:val="001270BB"/>
    <w:rsid w:val="00127163"/>
    <w:rsid w:val="00131BEE"/>
    <w:rsid w:val="00133C16"/>
    <w:rsid w:val="001342A2"/>
    <w:rsid w:val="001351F7"/>
    <w:rsid w:val="001355DD"/>
    <w:rsid w:val="00136DFB"/>
    <w:rsid w:val="00140246"/>
    <w:rsid w:val="001415B8"/>
    <w:rsid w:val="00142CEC"/>
    <w:rsid w:val="00144A9C"/>
    <w:rsid w:val="00146F1A"/>
    <w:rsid w:val="00152F7D"/>
    <w:rsid w:val="00157117"/>
    <w:rsid w:val="00160306"/>
    <w:rsid w:val="00160925"/>
    <w:rsid w:val="00161C36"/>
    <w:rsid w:val="00164FD7"/>
    <w:rsid w:val="001665E2"/>
    <w:rsid w:val="001716DB"/>
    <w:rsid w:val="001722A1"/>
    <w:rsid w:val="00172467"/>
    <w:rsid w:val="001738FB"/>
    <w:rsid w:val="00174200"/>
    <w:rsid w:val="001743B1"/>
    <w:rsid w:val="0017597D"/>
    <w:rsid w:val="00177C0E"/>
    <w:rsid w:val="00177E1E"/>
    <w:rsid w:val="001805BC"/>
    <w:rsid w:val="00181253"/>
    <w:rsid w:val="00181386"/>
    <w:rsid w:val="001821E0"/>
    <w:rsid w:val="00183B5C"/>
    <w:rsid w:val="00183DC9"/>
    <w:rsid w:val="00186A57"/>
    <w:rsid w:val="00194830"/>
    <w:rsid w:val="0019488D"/>
    <w:rsid w:val="00194BFA"/>
    <w:rsid w:val="00196620"/>
    <w:rsid w:val="001968EF"/>
    <w:rsid w:val="001A4D4B"/>
    <w:rsid w:val="001A6C3E"/>
    <w:rsid w:val="001B11E1"/>
    <w:rsid w:val="001B3AAE"/>
    <w:rsid w:val="001B4D68"/>
    <w:rsid w:val="001C06A3"/>
    <w:rsid w:val="001C0C12"/>
    <w:rsid w:val="001C2988"/>
    <w:rsid w:val="001C3742"/>
    <w:rsid w:val="001C3C02"/>
    <w:rsid w:val="001C3F08"/>
    <w:rsid w:val="001C472A"/>
    <w:rsid w:val="001C4F23"/>
    <w:rsid w:val="001C53DA"/>
    <w:rsid w:val="001D01FA"/>
    <w:rsid w:val="001D1D10"/>
    <w:rsid w:val="001D2535"/>
    <w:rsid w:val="001D3680"/>
    <w:rsid w:val="001D3766"/>
    <w:rsid w:val="001D51E4"/>
    <w:rsid w:val="001D6A8E"/>
    <w:rsid w:val="001E4473"/>
    <w:rsid w:val="001E4ABB"/>
    <w:rsid w:val="001E691E"/>
    <w:rsid w:val="001E74E0"/>
    <w:rsid w:val="001E7EE8"/>
    <w:rsid w:val="001F08AC"/>
    <w:rsid w:val="001F0D67"/>
    <w:rsid w:val="001F2BDD"/>
    <w:rsid w:val="001F60A3"/>
    <w:rsid w:val="001F6415"/>
    <w:rsid w:val="001F714F"/>
    <w:rsid w:val="001F7C92"/>
    <w:rsid w:val="002002CB"/>
    <w:rsid w:val="00200444"/>
    <w:rsid w:val="00204B7F"/>
    <w:rsid w:val="0020592F"/>
    <w:rsid w:val="00206DFA"/>
    <w:rsid w:val="00207AC4"/>
    <w:rsid w:val="00210356"/>
    <w:rsid w:val="00210E0A"/>
    <w:rsid w:val="00210E8B"/>
    <w:rsid w:val="00210FA2"/>
    <w:rsid w:val="00214720"/>
    <w:rsid w:val="00215136"/>
    <w:rsid w:val="00215815"/>
    <w:rsid w:val="0021651E"/>
    <w:rsid w:val="00217A64"/>
    <w:rsid w:val="002205D4"/>
    <w:rsid w:val="00220631"/>
    <w:rsid w:val="002216C7"/>
    <w:rsid w:val="00221981"/>
    <w:rsid w:val="00221D44"/>
    <w:rsid w:val="00222543"/>
    <w:rsid w:val="0022380E"/>
    <w:rsid w:val="002264C2"/>
    <w:rsid w:val="00226BAA"/>
    <w:rsid w:val="00226BBA"/>
    <w:rsid w:val="00226D51"/>
    <w:rsid w:val="00226E07"/>
    <w:rsid w:val="00232B29"/>
    <w:rsid w:val="002337BC"/>
    <w:rsid w:val="00233819"/>
    <w:rsid w:val="00234170"/>
    <w:rsid w:val="0023495B"/>
    <w:rsid w:val="0023556A"/>
    <w:rsid w:val="0023585E"/>
    <w:rsid w:val="002370DB"/>
    <w:rsid w:val="00237F0C"/>
    <w:rsid w:val="002406B5"/>
    <w:rsid w:val="00245DAF"/>
    <w:rsid w:val="002475E9"/>
    <w:rsid w:val="00247EF2"/>
    <w:rsid w:val="00251606"/>
    <w:rsid w:val="00257E73"/>
    <w:rsid w:val="00261151"/>
    <w:rsid w:val="002622F5"/>
    <w:rsid w:val="00264645"/>
    <w:rsid w:val="00264BAF"/>
    <w:rsid w:val="00265B4A"/>
    <w:rsid w:val="00265E72"/>
    <w:rsid w:val="00267366"/>
    <w:rsid w:val="00267D99"/>
    <w:rsid w:val="00270E23"/>
    <w:rsid w:val="00272728"/>
    <w:rsid w:val="00272C99"/>
    <w:rsid w:val="0027559D"/>
    <w:rsid w:val="00276853"/>
    <w:rsid w:val="002773CB"/>
    <w:rsid w:val="00277408"/>
    <w:rsid w:val="00282C46"/>
    <w:rsid w:val="00284E51"/>
    <w:rsid w:val="002877FE"/>
    <w:rsid w:val="00287D73"/>
    <w:rsid w:val="00290C98"/>
    <w:rsid w:val="002910C1"/>
    <w:rsid w:val="002916B0"/>
    <w:rsid w:val="00291B29"/>
    <w:rsid w:val="00291EAE"/>
    <w:rsid w:val="00292BA9"/>
    <w:rsid w:val="00293EB1"/>
    <w:rsid w:val="002A3729"/>
    <w:rsid w:val="002A4655"/>
    <w:rsid w:val="002A5E60"/>
    <w:rsid w:val="002A682C"/>
    <w:rsid w:val="002A7578"/>
    <w:rsid w:val="002B2B06"/>
    <w:rsid w:val="002B2B67"/>
    <w:rsid w:val="002B6072"/>
    <w:rsid w:val="002C01BA"/>
    <w:rsid w:val="002C2B2A"/>
    <w:rsid w:val="002C4BF6"/>
    <w:rsid w:val="002C6477"/>
    <w:rsid w:val="002D3D0D"/>
    <w:rsid w:val="002E149F"/>
    <w:rsid w:val="002E22A7"/>
    <w:rsid w:val="002E293C"/>
    <w:rsid w:val="002E2B10"/>
    <w:rsid w:val="002E390B"/>
    <w:rsid w:val="002E4946"/>
    <w:rsid w:val="002E5D5A"/>
    <w:rsid w:val="002F2965"/>
    <w:rsid w:val="002F33E6"/>
    <w:rsid w:val="002F4688"/>
    <w:rsid w:val="002F6725"/>
    <w:rsid w:val="003003B3"/>
    <w:rsid w:val="0030046A"/>
    <w:rsid w:val="00300BEB"/>
    <w:rsid w:val="00301D58"/>
    <w:rsid w:val="003047BD"/>
    <w:rsid w:val="00304C80"/>
    <w:rsid w:val="003056DD"/>
    <w:rsid w:val="003067CB"/>
    <w:rsid w:val="0030734A"/>
    <w:rsid w:val="00314991"/>
    <w:rsid w:val="003153A4"/>
    <w:rsid w:val="00315BA5"/>
    <w:rsid w:val="00315D4F"/>
    <w:rsid w:val="00316B80"/>
    <w:rsid w:val="00317999"/>
    <w:rsid w:val="00323A35"/>
    <w:rsid w:val="0033356E"/>
    <w:rsid w:val="00334346"/>
    <w:rsid w:val="00334E49"/>
    <w:rsid w:val="00337287"/>
    <w:rsid w:val="0033774E"/>
    <w:rsid w:val="00340CDA"/>
    <w:rsid w:val="00340D29"/>
    <w:rsid w:val="00342137"/>
    <w:rsid w:val="0034214A"/>
    <w:rsid w:val="003422BC"/>
    <w:rsid w:val="003424EA"/>
    <w:rsid w:val="00342A57"/>
    <w:rsid w:val="0034346F"/>
    <w:rsid w:val="00343650"/>
    <w:rsid w:val="00343918"/>
    <w:rsid w:val="00343F15"/>
    <w:rsid w:val="0034407F"/>
    <w:rsid w:val="003469DA"/>
    <w:rsid w:val="0034771E"/>
    <w:rsid w:val="003522CA"/>
    <w:rsid w:val="003532C9"/>
    <w:rsid w:val="003559E8"/>
    <w:rsid w:val="00361900"/>
    <w:rsid w:val="0036192D"/>
    <w:rsid w:val="00362409"/>
    <w:rsid w:val="00366E06"/>
    <w:rsid w:val="00367902"/>
    <w:rsid w:val="00367F58"/>
    <w:rsid w:val="00370BDD"/>
    <w:rsid w:val="00370DF9"/>
    <w:rsid w:val="00371B42"/>
    <w:rsid w:val="003736FD"/>
    <w:rsid w:val="00375748"/>
    <w:rsid w:val="003813CD"/>
    <w:rsid w:val="00383605"/>
    <w:rsid w:val="003846B4"/>
    <w:rsid w:val="00386FD0"/>
    <w:rsid w:val="00387C56"/>
    <w:rsid w:val="00391FE4"/>
    <w:rsid w:val="00393569"/>
    <w:rsid w:val="003943C2"/>
    <w:rsid w:val="003949F9"/>
    <w:rsid w:val="003978C1"/>
    <w:rsid w:val="003A05BE"/>
    <w:rsid w:val="003A2276"/>
    <w:rsid w:val="003A29AE"/>
    <w:rsid w:val="003A31CA"/>
    <w:rsid w:val="003A3332"/>
    <w:rsid w:val="003A49BC"/>
    <w:rsid w:val="003A4B02"/>
    <w:rsid w:val="003A53F9"/>
    <w:rsid w:val="003A61F7"/>
    <w:rsid w:val="003B045A"/>
    <w:rsid w:val="003B15F7"/>
    <w:rsid w:val="003B3AF1"/>
    <w:rsid w:val="003B5FE2"/>
    <w:rsid w:val="003C025B"/>
    <w:rsid w:val="003C0D1E"/>
    <w:rsid w:val="003C1AD7"/>
    <w:rsid w:val="003C1E12"/>
    <w:rsid w:val="003C5186"/>
    <w:rsid w:val="003C63AA"/>
    <w:rsid w:val="003D09DB"/>
    <w:rsid w:val="003D16F8"/>
    <w:rsid w:val="003D218A"/>
    <w:rsid w:val="003D299B"/>
    <w:rsid w:val="003D2D83"/>
    <w:rsid w:val="003D3314"/>
    <w:rsid w:val="003D3897"/>
    <w:rsid w:val="003D59B3"/>
    <w:rsid w:val="003D6B0B"/>
    <w:rsid w:val="003D7B84"/>
    <w:rsid w:val="003E1AD8"/>
    <w:rsid w:val="003E256E"/>
    <w:rsid w:val="003E3411"/>
    <w:rsid w:val="003E3E03"/>
    <w:rsid w:val="003E47B7"/>
    <w:rsid w:val="003E488D"/>
    <w:rsid w:val="003E6047"/>
    <w:rsid w:val="003E7E8E"/>
    <w:rsid w:val="003F1D07"/>
    <w:rsid w:val="003F2F3C"/>
    <w:rsid w:val="003F4D72"/>
    <w:rsid w:val="003F7FCE"/>
    <w:rsid w:val="004004E3"/>
    <w:rsid w:val="0040055F"/>
    <w:rsid w:val="00401F62"/>
    <w:rsid w:val="00402483"/>
    <w:rsid w:val="00403744"/>
    <w:rsid w:val="00404EF1"/>
    <w:rsid w:val="0040507A"/>
    <w:rsid w:val="0040514C"/>
    <w:rsid w:val="00406C94"/>
    <w:rsid w:val="00410203"/>
    <w:rsid w:val="00410B1E"/>
    <w:rsid w:val="00413191"/>
    <w:rsid w:val="00414DF6"/>
    <w:rsid w:val="00414E96"/>
    <w:rsid w:val="0041665D"/>
    <w:rsid w:val="004168BE"/>
    <w:rsid w:val="00417D1E"/>
    <w:rsid w:val="0042389C"/>
    <w:rsid w:val="00424D63"/>
    <w:rsid w:val="00427271"/>
    <w:rsid w:val="00427A7B"/>
    <w:rsid w:val="00430F4C"/>
    <w:rsid w:val="004312EA"/>
    <w:rsid w:val="004318B9"/>
    <w:rsid w:val="0043254B"/>
    <w:rsid w:val="00432810"/>
    <w:rsid w:val="00440E21"/>
    <w:rsid w:val="00442222"/>
    <w:rsid w:val="004428F6"/>
    <w:rsid w:val="004443D2"/>
    <w:rsid w:val="00444929"/>
    <w:rsid w:val="00444AEA"/>
    <w:rsid w:val="00445BF1"/>
    <w:rsid w:val="00453E73"/>
    <w:rsid w:val="00454930"/>
    <w:rsid w:val="00456DDC"/>
    <w:rsid w:val="0046321A"/>
    <w:rsid w:val="00464C4A"/>
    <w:rsid w:val="0046516B"/>
    <w:rsid w:val="00467481"/>
    <w:rsid w:val="004705B6"/>
    <w:rsid w:val="004720DA"/>
    <w:rsid w:val="0047349A"/>
    <w:rsid w:val="00474929"/>
    <w:rsid w:val="00474A1F"/>
    <w:rsid w:val="00476154"/>
    <w:rsid w:val="00477526"/>
    <w:rsid w:val="00483637"/>
    <w:rsid w:val="004839A9"/>
    <w:rsid w:val="00484774"/>
    <w:rsid w:val="00485D99"/>
    <w:rsid w:val="004860D4"/>
    <w:rsid w:val="00486BEC"/>
    <w:rsid w:val="00491A75"/>
    <w:rsid w:val="00494446"/>
    <w:rsid w:val="004972E1"/>
    <w:rsid w:val="004976CB"/>
    <w:rsid w:val="004A0DF7"/>
    <w:rsid w:val="004A1B68"/>
    <w:rsid w:val="004A477D"/>
    <w:rsid w:val="004A68CF"/>
    <w:rsid w:val="004A7C68"/>
    <w:rsid w:val="004B2B8B"/>
    <w:rsid w:val="004B3905"/>
    <w:rsid w:val="004B425F"/>
    <w:rsid w:val="004B4F9A"/>
    <w:rsid w:val="004B617B"/>
    <w:rsid w:val="004B7A8A"/>
    <w:rsid w:val="004C06EE"/>
    <w:rsid w:val="004C0772"/>
    <w:rsid w:val="004C1C34"/>
    <w:rsid w:val="004C5AF6"/>
    <w:rsid w:val="004C615B"/>
    <w:rsid w:val="004D1800"/>
    <w:rsid w:val="004D22C1"/>
    <w:rsid w:val="004D29FF"/>
    <w:rsid w:val="004D3918"/>
    <w:rsid w:val="004D5579"/>
    <w:rsid w:val="004D650E"/>
    <w:rsid w:val="004E1ED2"/>
    <w:rsid w:val="004E258F"/>
    <w:rsid w:val="004E4E34"/>
    <w:rsid w:val="004E58C0"/>
    <w:rsid w:val="004E5D09"/>
    <w:rsid w:val="004E61E6"/>
    <w:rsid w:val="004E7DCD"/>
    <w:rsid w:val="004F093D"/>
    <w:rsid w:val="004F0BB1"/>
    <w:rsid w:val="004F1A86"/>
    <w:rsid w:val="004F1EEE"/>
    <w:rsid w:val="004F32A3"/>
    <w:rsid w:val="004F4CE2"/>
    <w:rsid w:val="004F5B74"/>
    <w:rsid w:val="004F7C02"/>
    <w:rsid w:val="004F7CF3"/>
    <w:rsid w:val="004F7DD4"/>
    <w:rsid w:val="00500BEC"/>
    <w:rsid w:val="00501942"/>
    <w:rsid w:val="00502573"/>
    <w:rsid w:val="00502F05"/>
    <w:rsid w:val="00502F41"/>
    <w:rsid w:val="00512AB6"/>
    <w:rsid w:val="005136DE"/>
    <w:rsid w:val="0051499B"/>
    <w:rsid w:val="00516A80"/>
    <w:rsid w:val="00516AA7"/>
    <w:rsid w:val="00516D7E"/>
    <w:rsid w:val="00517D6F"/>
    <w:rsid w:val="00517ECE"/>
    <w:rsid w:val="00520AA4"/>
    <w:rsid w:val="00522166"/>
    <w:rsid w:val="00522B8D"/>
    <w:rsid w:val="00522D83"/>
    <w:rsid w:val="00522FBB"/>
    <w:rsid w:val="005232E9"/>
    <w:rsid w:val="00525425"/>
    <w:rsid w:val="0052670F"/>
    <w:rsid w:val="0052751E"/>
    <w:rsid w:val="00531C6A"/>
    <w:rsid w:val="00531CCE"/>
    <w:rsid w:val="005332E4"/>
    <w:rsid w:val="0053423B"/>
    <w:rsid w:val="005351FD"/>
    <w:rsid w:val="005367CE"/>
    <w:rsid w:val="00540459"/>
    <w:rsid w:val="0054058C"/>
    <w:rsid w:val="005418C1"/>
    <w:rsid w:val="005433AD"/>
    <w:rsid w:val="0054346A"/>
    <w:rsid w:val="005454DB"/>
    <w:rsid w:val="0054604D"/>
    <w:rsid w:val="00546514"/>
    <w:rsid w:val="00546C0E"/>
    <w:rsid w:val="00547D21"/>
    <w:rsid w:val="00550045"/>
    <w:rsid w:val="00550B9F"/>
    <w:rsid w:val="0055346F"/>
    <w:rsid w:val="0055596A"/>
    <w:rsid w:val="00555A89"/>
    <w:rsid w:val="00557E41"/>
    <w:rsid w:val="00560112"/>
    <w:rsid w:val="00560549"/>
    <w:rsid w:val="00561627"/>
    <w:rsid w:val="00561CE7"/>
    <w:rsid w:val="00564DC6"/>
    <w:rsid w:val="00565CAC"/>
    <w:rsid w:val="00566158"/>
    <w:rsid w:val="005709F0"/>
    <w:rsid w:val="00572294"/>
    <w:rsid w:val="00572E96"/>
    <w:rsid w:val="00573972"/>
    <w:rsid w:val="00574053"/>
    <w:rsid w:val="00574691"/>
    <w:rsid w:val="00576982"/>
    <w:rsid w:val="00577E8A"/>
    <w:rsid w:val="00580C47"/>
    <w:rsid w:val="0058150A"/>
    <w:rsid w:val="005822D9"/>
    <w:rsid w:val="0058277B"/>
    <w:rsid w:val="00582B26"/>
    <w:rsid w:val="005906E7"/>
    <w:rsid w:val="00590A18"/>
    <w:rsid w:val="00595447"/>
    <w:rsid w:val="005964E8"/>
    <w:rsid w:val="00596764"/>
    <w:rsid w:val="00596C44"/>
    <w:rsid w:val="005A13A0"/>
    <w:rsid w:val="005A266B"/>
    <w:rsid w:val="005A535A"/>
    <w:rsid w:val="005B5E91"/>
    <w:rsid w:val="005B6E48"/>
    <w:rsid w:val="005B7D21"/>
    <w:rsid w:val="005B7DA0"/>
    <w:rsid w:val="005C24B1"/>
    <w:rsid w:val="005C2A73"/>
    <w:rsid w:val="005C455B"/>
    <w:rsid w:val="005C5F58"/>
    <w:rsid w:val="005C7A4E"/>
    <w:rsid w:val="005C7A86"/>
    <w:rsid w:val="005D21DC"/>
    <w:rsid w:val="005D30FF"/>
    <w:rsid w:val="005D33B8"/>
    <w:rsid w:val="005D5452"/>
    <w:rsid w:val="005D5ABC"/>
    <w:rsid w:val="005D63DD"/>
    <w:rsid w:val="005E12E3"/>
    <w:rsid w:val="005E15E9"/>
    <w:rsid w:val="005E3B6F"/>
    <w:rsid w:val="005E4FB4"/>
    <w:rsid w:val="005E5DE9"/>
    <w:rsid w:val="005F1237"/>
    <w:rsid w:val="005F124C"/>
    <w:rsid w:val="005F19D8"/>
    <w:rsid w:val="005F2429"/>
    <w:rsid w:val="005F428D"/>
    <w:rsid w:val="005F451C"/>
    <w:rsid w:val="005F492F"/>
    <w:rsid w:val="005F59E0"/>
    <w:rsid w:val="00601069"/>
    <w:rsid w:val="006013BE"/>
    <w:rsid w:val="00602EE7"/>
    <w:rsid w:val="0060455E"/>
    <w:rsid w:val="0060591D"/>
    <w:rsid w:val="00610194"/>
    <w:rsid w:val="00610F7A"/>
    <w:rsid w:val="00611032"/>
    <w:rsid w:val="00611D26"/>
    <w:rsid w:val="00614068"/>
    <w:rsid w:val="00616019"/>
    <w:rsid w:val="006179EC"/>
    <w:rsid w:val="0062573E"/>
    <w:rsid w:val="00625911"/>
    <w:rsid w:val="00626040"/>
    <w:rsid w:val="00627C6D"/>
    <w:rsid w:val="006304E6"/>
    <w:rsid w:val="006304E7"/>
    <w:rsid w:val="006306E0"/>
    <w:rsid w:val="00631499"/>
    <w:rsid w:val="00632AF1"/>
    <w:rsid w:val="00633F84"/>
    <w:rsid w:val="006346B7"/>
    <w:rsid w:val="006353E2"/>
    <w:rsid w:val="00635D89"/>
    <w:rsid w:val="006407E5"/>
    <w:rsid w:val="006441AB"/>
    <w:rsid w:val="0064537F"/>
    <w:rsid w:val="00646948"/>
    <w:rsid w:val="00647E99"/>
    <w:rsid w:val="00651300"/>
    <w:rsid w:val="00651E7A"/>
    <w:rsid w:val="00651E85"/>
    <w:rsid w:val="006559A0"/>
    <w:rsid w:val="00657DD1"/>
    <w:rsid w:val="006607D8"/>
    <w:rsid w:val="0066140A"/>
    <w:rsid w:val="00661455"/>
    <w:rsid w:val="00663686"/>
    <w:rsid w:val="00665BEA"/>
    <w:rsid w:val="00665C75"/>
    <w:rsid w:val="00671F29"/>
    <w:rsid w:val="00671F36"/>
    <w:rsid w:val="006727FF"/>
    <w:rsid w:val="00676BA7"/>
    <w:rsid w:val="00677E93"/>
    <w:rsid w:val="0068296E"/>
    <w:rsid w:val="00682F9D"/>
    <w:rsid w:val="0068799B"/>
    <w:rsid w:val="006901C7"/>
    <w:rsid w:val="00690FA8"/>
    <w:rsid w:val="00691ACD"/>
    <w:rsid w:val="00692321"/>
    <w:rsid w:val="00693D5C"/>
    <w:rsid w:val="00694280"/>
    <w:rsid w:val="00696775"/>
    <w:rsid w:val="00696E3A"/>
    <w:rsid w:val="00697F17"/>
    <w:rsid w:val="006A1BD6"/>
    <w:rsid w:val="006A3630"/>
    <w:rsid w:val="006A3726"/>
    <w:rsid w:val="006A3BA9"/>
    <w:rsid w:val="006A7319"/>
    <w:rsid w:val="006B10B4"/>
    <w:rsid w:val="006B1D8E"/>
    <w:rsid w:val="006B239A"/>
    <w:rsid w:val="006B3E08"/>
    <w:rsid w:val="006B527B"/>
    <w:rsid w:val="006B5468"/>
    <w:rsid w:val="006B60A9"/>
    <w:rsid w:val="006B6636"/>
    <w:rsid w:val="006B7650"/>
    <w:rsid w:val="006B798D"/>
    <w:rsid w:val="006B7EF2"/>
    <w:rsid w:val="006C0D39"/>
    <w:rsid w:val="006C32AF"/>
    <w:rsid w:val="006C43C1"/>
    <w:rsid w:val="006C45EB"/>
    <w:rsid w:val="006C560B"/>
    <w:rsid w:val="006C69E3"/>
    <w:rsid w:val="006C7F0A"/>
    <w:rsid w:val="006D034E"/>
    <w:rsid w:val="006D0B77"/>
    <w:rsid w:val="006D1BD8"/>
    <w:rsid w:val="006D2D5A"/>
    <w:rsid w:val="006D35C4"/>
    <w:rsid w:val="006D4FA8"/>
    <w:rsid w:val="006D68B8"/>
    <w:rsid w:val="006D698A"/>
    <w:rsid w:val="006E1FEF"/>
    <w:rsid w:val="006E3050"/>
    <w:rsid w:val="006E49EA"/>
    <w:rsid w:val="006E5B53"/>
    <w:rsid w:val="006E626C"/>
    <w:rsid w:val="006E6AF3"/>
    <w:rsid w:val="006E7D27"/>
    <w:rsid w:val="006F199F"/>
    <w:rsid w:val="006F2C8C"/>
    <w:rsid w:val="006F3171"/>
    <w:rsid w:val="006F3F7F"/>
    <w:rsid w:val="006F4A5E"/>
    <w:rsid w:val="006F61EB"/>
    <w:rsid w:val="006F774E"/>
    <w:rsid w:val="00700077"/>
    <w:rsid w:val="007008F1"/>
    <w:rsid w:val="00700D9D"/>
    <w:rsid w:val="0070156A"/>
    <w:rsid w:val="00701F22"/>
    <w:rsid w:val="00702DDD"/>
    <w:rsid w:val="007034AA"/>
    <w:rsid w:val="00703990"/>
    <w:rsid w:val="00703DE7"/>
    <w:rsid w:val="007042E5"/>
    <w:rsid w:val="007051DE"/>
    <w:rsid w:val="00705D98"/>
    <w:rsid w:val="007071AF"/>
    <w:rsid w:val="0071189C"/>
    <w:rsid w:val="00713CCB"/>
    <w:rsid w:val="00714FFC"/>
    <w:rsid w:val="0071624A"/>
    <w:rsid w:val="007162CE"/>
    <w:rsid w:val="00716800"/>
    <w:rsid w:val="00717960"/>
    <w:rsid w:val="007205F1"/>
    <w:rsid w:val="0072320F"/>
    <w:rsid w:val="007235D5"/>
    <w:rsid w:val="0072413A"/>
    <w:rsid w:val="00726945"/>
    <w:rsid w:val="00730EC7"/>
    <w:rsid w:val="00732316"/>
    <w:rsid w:val="007325C2"/>
    <w:rsid w:val="00732A22"/>
    <w:rsid w:val="00733134"/>
    <w:rsid w:val="00734975"/>
    <w:rsid w:val="00735E01"/>
    <w:rsid w:val="00736D88"/>
    <w:rsid w:val="0074183E"/>
    <w:rsid w:val="0074576A"/>
    <w:rsid w:val="007464CA"/>
    <w:rsid w:val="00752861"/>
    <w:rsid w:val="00755B80"/>
    <w:rsid w:val="00756D34"/>
    <w:rsid w:val="007608A6"/>
    <w:rsid w:val="00761112"/>
    <w:rsid w:val="007612F6"/>
    <w:rsid w:val="007626DD"/>
    <w:rsid w:val="0076390B"/>
    <w:rsid w:val="00766753"/>
    <w:rsid w:val="00767513"/>
    <w:rsid w:val="00767BF1"/>
    <w:rsid w:val="007704EC"/>
    <w:rsid w:val="00771744"/>
    <w:rsid w:val="0077352F"/>
    <w:rsid w:val="00773C44"/>
    <w:rsid w:val="00773DB8"/>
    <w:rsid w:val="00774C39"/>
    <w:rsid w:val="0077585C"/>
    <w:rsid w:val="007813C2"/>
    <w:rsid w:val="00782753"/>
    <w:rsid w:val="00785BE5"/>
    <w:rsid w:val="0079045A"/>
    <w:rsid w:val="00791076"/>
    <w:rsid w:val="00791545"/>
    <w:rsid w:val="00793F05"/>
    <w:rsid w:val="00794691"/>
    <w:rsid w:val="00795E8D"/>
    <w:rsid w:val="007A22AA"/>
    <w:rsid w:val="007A68AF"/>
    <w:rsid w:val="007A6DAC"/>
    <w:rsid w:val="007B04E5"/>
    <w:rsid w:val="007B0B0D"/>
    <w:rsid w:val="007B1758"/>
    <w:rsid w:val="007B2DF9"/>
    <w:rsid w:val="007B3C7E"/>
    <w:rsid w:val="007B51E4"/>
    <w:rsid w:val="007B5308"/>
    <w:rsid w:val="007B66A9"/>
    <w:rsid w:val="007B7810"/>
    <w:rsid w:val="007B79BA"/>
    <w:rsid w:val="007C0FA0"/>
    <w:rsid w:val="007C1DB8"/>
    <w:rsid w:val="007C38CA"/>
    <w:rsid w:val="007C4901"/>
    <w:rsid w:val="007C675A"/>
    <w:rsid w:val="007C7757"/>
    <w:rsid w:val="007D01BB"/>
    <w:rsid w:val="007D1656"/>
    <w:rsid w:val="007D466C"/>
    <w:rsid w:val="007D5C76"/>
    <w:rsid w:val="007D5DB9"/>
    <w:rsid w:val="007D67C8"/>
    <w:rsid w:val="007D6986"/>
    <w:rsid w:val="007D6D7A"/>
    <w:rsid w:val="007E12F2"/>
    <w:rsid w:val="007E2E17"/>
    <w:rsid w:val="007E7435"/>
    <w:rsid w:val="007E7FDB"/>
    <w:rsid w:val="007F25AD"/>
    <w:rsid w:val="007F2F74"/>
    <w:rsid w:val="007F37C1"/>
    <w:rsid w:val="007F39AC"/>
    <w:rsid w:val="007F4B80"/>
    <w:rsid w:val="00800901"/>
    <w:rsid w:val="00802477"/>
    <w:rsid w:val="00803A6B"/>
    <w:rsid w:val="00806076"/>
    <w:rsid w:val="0080642B"/>
    <w:rsid w:val="00806952"/>
    <w:rsid w:val="00811F98"/>
    <w:rsid w:val="0081422C"/>
    <w:rsid w:val="00814F9E"/>
    <w:rsid w:val="0081588D"/>
    <w:rsid w:val="00816302"/>
    <w:rsid w:val="008208CB"/>
    <w:rsid w:val="00821012"/>
    <w:rsid w:val="0082193F"/>
    <w:rsid w:val="00821D87"/>
    <w:rsid w:val="00822307"/>
    <w:rsid w:val="0082259C"/>
    <w:rsid w:val="00822F86"/>
    <w:rsid w:val="008257FB"/>
    <w:rsid w:val="00832287"/>
    <w:rsid w:val="008361CA"/>
    <w:rsid w:val="00837CA8"/>
    <w:rsid w:val="008411A7"/>
    <w:rsid w:val="00842A25"/>
    <w:rsid w:val="00843859"/>
    <w:rsid w:val="00844436"/>
    <w:rsid w:val="008557B9"/>
    <w:rsid w:val="0085619D"/>
    <w:rsid w:val="00856AAF"/>
    <w:rsid w:val="008632DE"/>
    <w:rsid w:val="00864201"/>
    <w:rsid w:val="0086597B"/>
    <w:rsid w:val="00866994"/>
    <w:rsid w:val="0086726E"/>
    <w:rsid w:val="008704FA"/>
    <w:rsid w:val="008728E7"/>
    <w:rsid w:val="00873053"/>
    <w:rsid w:val="0087337C"/>
    <w:rsid w:val="00873CD1"/>
    <w:rsid w:val="00874044"/>
    <w:rsid w:val="00874BBE"/>
    <w:rsid w:val="008756F3"/>
    <w:rsid w:val="00876837"/>
    <w:rsid w:val="00877D2B"/>
    <w:rsid w:val="00877EE8"/>
    <w:rsid w:val="00877F47"/>
    <w:rsid w:val="008800F0"/>
    <w:rsid w:val="008812C9"/>
    <w:rsid w:val="0088135A"/>
    <w:rsid w:val="00884FE2"/>
    <w:rsid w:val="00885879"/>
    <w:rsid w:val="00885ECD"/>
    <w:rsid w:val="008864A8"/>
    <w:rsid w:val="008909BF"/>
    <w:rsid w:val="00890B92"/>
    <w:rsid w:val="00891B5F"/>
    <w:rsid w:val="00891FE3"/>
    <w:rsid w:val="0089295C"/>
    <w:rsid w:val="00895ABE"/>
    <w:rsid w:val="008962E2"/>
    <w:rsid w:val="00897F9E"/>
    <w:rsid w:val="008A0024"/>
    <w:rsid w:val="008A0C1F"/>
    <w:rsid w:val="008A2D69"/>
    <w:rsid w:val="008A35A2"/>
    <w:rsid w:val="008A4A80"/>
    <w:rsid w:val="008B0A6C"/>
    <w:rsid w:val="008B12B4"/>
    <w:rsid w:val="008B3A46"/>
    <w:rsid w:val="008B506B"/>
    <w:rsid w:val="008B6BF3"/>
    <w:rsid w:val="008B7486"/>
    <w:rsid w:val="008C1D8A"/>
    <w:rsid w:val="008C37D3"/>
    <w:rsid w:val="008C3C04"/>
    <w:rsid w:val="008C51EE"/>
    <w:rsid w:val="008C55ED"/>
    <w:rsid w:val="008C6F0D"/>
    <w:rsid w:val="008D040A"/>
    <w:rsid w:val="008D0E4F"/>
    <w:rsid w:val="008D2469"/>
    <w:rsid w:val="008D29FE"/>
    <w:rsid w:val="008D3E90"/>
    <w:rsid w:val="008D3F65"/>
    <w:rsid w:val="008D4797"/>
    <w:rsid w:val="008D50AD"/>
    <w:rsid w:val="008D563A"/>
    <w:rsid w:val="008D610B"/>
    <w:rsid w:val="008D7FF5"/>
    <w:rsid w:val="008E0B20"/>
    <w:rsid w:val="008E1011"/>
    <w:rsid w:val="008E20C8"/>
    <w:rsid w:val="008E2118"/>
    <w:rsid w:val="008E323C"/>
    <w:rsid w:val="008E471B"/>
    <w:rsid w:val="008F069E"/>
    <w:rsid w:val="008F12F3"/>
    <w:rsid w:val="008F19EE"/>
    <w:rsid w:val="008F397A"/>
    <w:rsid w:val="008F491B"/>
    <w:rsid w:val="008F525E"/>
    <w:rsid w:val="008F738C"/>
    <w:rsid w:val="008F7D99"/>
    <w:rsid w:val="0090018C"/>
    <w:rsid w:val="00900233"/>
    <w:rsid w:val="00901159"/>
    <w:rsid w:val="00903135"/>
    <w:rsid w:val="00903DFE"/>
    <w:rsid w:val="009052FD"/>
    <w:rsid w:val="0090555D"/>
    <w:rsid w:val="0090714C"/>
    <w:rsid w:val="00911E79"/>
    <w:rsid w:val="00912B5B"/>
    <w:rsid w:val="00912CA3"/>
    <w:rsid w:val="00915758"/>
    <w:rsid w:val="00915856"/>
    <w:rsid w:val="00916736"/>
    <w:rsid w:val="00917DB9"/>
    <w:rsid w:val="00920306"/>
    <w:rsid w:val="00925C20"/>
    <w:rsid w:val="0092731F"/>
    <w:rsid w:val="00927CF5"/>
    <w:rsid w:val="0093083E"/>
    <w:rsid w:val="00930CCE"/>
    <w:rsid w:val="00930E90"/>
    <w:rsid w:val="0093295E"/>
    <w:rsid w:val="00934D61"/>
    <w:rsid w:val="00934D62"/>
    <w:rsid w:val="00935071"/>
    <w:rsid w:val="00936171"/>
    <w:rsid w:val="00936723"/>
    <w:rsid w:val="009414BB"/>
    <w:rsid w:val="009447B6"/>
    <w:rsid w:val="00945108"/>
    <w:rsid w:val="00947549"/>
    <w:rsid w:val="0095039F"/>
    <w:rsid w:val="009530D2"/>
    <w:rsid w:val="00955FF2"/>
    <w:rsid w:val="009625A3"/>
    <w:rsid w:val="00963020"/>
    <w:rsid w:val="0096649E"/>
    <w:rsid w:val="00967D48"/>
    <w:rsid w:val="00971D7B"/>
    <w:rsid w:val="00972743"/>
    <w:rsid w:val="00976D34"/>
    <w:rsid w:val="00976D6C"/>
    <w:rsid w:val="00976F77"/>
    <w:rsid w:val="00981B56"/>
    <w:rsid w:val="00982176"/>
    <w:rsid w:val="00982F45"/>
    <w:rsid w:val="00983D2A"/>
    <w:rsid w:val="0098542F"/>
    <w:rsid w:val="00986116"/>
    <w:rsid w:val="00986623"/>
    <w:rsid w:val="00986AA8"/>
    <w:rsid w:val="00987929"/>
    <w:rsid w:val="009914F8"/>
    <w:rsid w:val="009917C3"/>
    <w:rsid w:val="009920E5"/>
    <w:rsid w:val="00993A6D"/>
    <w:rsid w:val="009949B4"/>
    <w:rsid w:val="00994C14"/>
    <w:rsid w:val="009957CF"/>
    <w:rsid w:val="00995B19"/>
    <w:rsid w:val="009961B1"/>
    <w:rsid w:val="009965E1"/>
    <w:rsid w:val="009967A1"/>
    <w:rsid w:val="00996BF8"/>
    <w:rsid w:val="009970F0"/>
    <w:rsid w:val="009A1166"/>
    <w:rsid w:val="009A13B2"/>
    <w:rsid w:val="009A3BD5"/>
    <w:rsid w:val="009A43CC"/>
    <w:rsid w:val="009A4E16"/>
    <w:rsid w:val="009B1B82"/>
    <w:rsid w:val="009B3658"/>
    <w:rsid w:val="009B4093"/>
    <w:rsid w:val="009B65A8"/>
    <w:rsid w:val="009C1795"/>
    <w:rsid w:val="009C41EB"/>
    <w:rsid w:val="009C4618"/>
    <w:rsid w:val="009C496D"/>
    <w:rsid w:val="009C6304"/>
    <w:rsid w:val="009C643F"/>
    <w:rsid w:val="009C6642"/>
    <w:rsid w:val="009C7BE6"/>
    <w:rsid w:val="009D14AC"/>
    <w:rsid w:val="009D1CF1"/>
    <w:rsid w:val="009D4F49"/>
    <w:rsid w:val="009D5D7A"/>
    <w:rsid w:val="009E19BE"/>
    <w:rsid w:val="009E3167"/>
    <w:rsid w:val="009E40D5"/>
    <w:rsid w:val="009E4E6A"/>
    <w:rsid w:val="009F01F5"/>
    <w:rsid w:val="009F0D0F"/>
    <w:rsid w:val="009F231D"/>
    <w:rsid w:val="009F3C85"/>
    <w:rsid w:val="009F4548"/>
    <w:rsid w:val="009F5213"/>
    <w:rsid w:val="009F5450"/>
    <w:rsid w:val="009F703A"/>
    <w:rsid w:val="00A00842"/>
    <w:rsid w:val="00A026A6"/>
    <w:rsid w:val="00A03905"/>
    <w:rsid w:val="00A044C0"/>
    <w:rsid w:val="00A06297"/>
    <w:rsid w:val="00A0729A"/>
    <w:rsid w:val="00A074C1"/>
    <w:rsid w:val="00A10DB5"/>
    <w:rsid w:val="00A12D7F"/>
    <w:rsid w:val="00A13E9D"/>
    <w:rsid w:val="00A145DB"/>
    <w:rsid w:val="00A15A67"/>
    <w:rsid w:val="00A15CE3"/>
    <w:rsid w:val="00A17466"/>
    <w:rsid w:val="00A17776"/>
    <w:rsid w:val="00A22027"/>
    <w:rsid w:val="00A23440"/>
    <w:rsid w:val="00A243EE"/>
    <w:rsid w:val="00A24F1B"/>
    <w:rsid w:val="00A27281"/>
    <w:rsid w:val="00A31496"/>
    <w:rsid w:val="00A31757"/>
    <w:rsid w:val="00A31EE5"/>
    <w:rsid w:val="00A32492"/>
    <w:rsid w:val="00A32F9C"/>
    <w:rsid w:val="00A3584F"/>
    <w:rsid w:val="00A35865"/>
    <w:rsid w:val="00A410E4"/>
    <w:rsid w:val="00A43457"/>
    <w:rsid w:val="00A442DA"/>
    <w:rsid w:val="00A505DA"/>
    <w:rsid w:val="00A54373"/>
    <w:rsid w:val="00A54DFD"/>
    <w:rsid w:val="00A602C3"/>
    <w:rsid w:val="00A603A0"/>
    <w:rsid w:val="00A617C1"/>
    <w:rsid w:val="00A63286"/>
    <w:rsid w:val="00A63BF3"/>
    <w:rsid w:val="00A65E4A"/>
    <w:rsid w:val="00A67540"/>
    <w:rsid w:val="00A7111D"/>
    <w:rsid w:val="00A75225"/>
    <w:rsid w:val="00A759B1"/>
    <w:rsid w:val="00A76867"/>
    <w:rsid w:val="00A76B14"/>
    <w:rsid w:val="00A826E9"/>
    <w:rsid w:val="00A842D7"/>
    <w:rsid w:val="00A906D1"/>
    <w:rsid w:val="00A90E4C"/>
    <w:rsid w:val="00A91FB6"/>
    <w:rsid w:val="00A93D66"/>
    <w:rsid w:val="00A96C57"/>
    <w:rsid w:val="00A974F4"/>
    <w:rsid w:val="00A977C0"/>
    <w:rsid w:val="00AA17DF"/>
    <w:rsid w:val="00AA1883"/>
    <w:rsid w:val="00AA1DEB"/>
    <w:rsid w:val="00AA547F"/>
    <w:rsid w:val="00AA7E37"/>
    <w:rsid w:val="00AA7EAF"/>
    <w:rsid w:val="00AB105B"/>
    <w:rsid w:val="00AB242E"/>
    <w:rsid w:val="00AB2B37"/>
    <w:rsid w:val="00AB31A9"/>
    <w:rsid w:val="00AB5A50"/>
    <w:rsid w:val="00AB5A61"/>
    <w:rsid w:val="00AB7A58"/>
    <w:rsid w:val="00AC0360"/>
    <w:rsid w:val="00AC0E29"/>
    <w:rsid w:val="00AC1A34"/>
    <w:rsid w:val="00AC41CE"/>
    <w:rsid w:val="00AD187C"/>
    <w:rsid w:val="00AD1DC6"/>
    <w:rsid w:val="00AD2BDF"/>
    <w:rsid w:val="00AD74D4"/>
    <w:rsid w:val="00AD7B60"/>
    <w:rsid w:val="00AE060A"/>
    <w:rsid w:val="00AE08A1"/>
    <w:rsid w:val="00AE10EC"/>
    <w:rsid w:val="00AE200A"/>
    <w:rsid w:val="00AE260C"/>
    <w:rsid w:val="00AE309F"/>
    <w:rsid w:val="00AE3C1F"/>
    <w:rsid w:val="00AE3F23"/>
    <w:rsid w:val="00AE4CA8"/>
    <w:rsid w:val="00AE6DAE"/>
    <w:rsid w:val="00AF0327"/>
    <w:rsid w:val="00AF07DE"/>
    <w:rsid w:val="00AF0D3C"/>
    <w:rsid w:val="00AF422B"/>
    <w:rsid w:val="00AF4A51"/>
    <w:rsid w:val="00AF5F44"/>
    <w:rsid w:val="00B01155"/>
    <w:rsid w:val="00B0251E"/>
    <w:rsid w:val="00B03921"/>
    <w:rsid w:val="00B05C01"/>
    <w:rsid w:val="00B060CC"/>
    <w:rsid w:val="00B06F72"/>
    <w:rsid w:val="00B07A78"/>
    <w:rsid w:val="00B1006E"/>
    <w:rsid w:val="00B125E7"/>
    <w:rsid w:val="00B2034C"/>
    <w:rsid w:val="00B219B0"/>
    <w:rsid w:val="00B228EB"/>
    <w:rsid w:val="00B236A4"/>
    <w:rsid w:val="00B24550"/>
    <w:rsid w:val="00B27534"/>
    <w:rsid w:val="00B31FB1"/>
    <w:rsid w:val="00B32D99"/>
    <w:rsid w:val="00B3365D"/>
    <w:rsid w:val="00B34A21"/>
    <w:rsid w:val="00B35E71"/>
    <w:rsid w:val="00B362DC"/>
    <w:rsid w:val="00B36509"/>
    <w:rsid w:val="00B37C55"/>
    <w:rsid w:val="00B406E3"/>
    <w:rsid w:val="00B40706"/>
    <w:rsid w:val="00B43FD7"/>
    <w:rsid w:val="00B44DF2"/>
    <w:rsid w:val="00B45567"/>
    <w:rsid w:val="00B4564A"/>
    <w:rsid w:val="00B47E39"/>
    <w:rsid w:val="00B51FD8"/>
    <w:rsid w:val="00B54D9B"/>
    <w:rsid w:val="00B5665B"/>
    <w:rsid w:val="00B56961"/>
    <w:rsid w:val="00B56C02"/>
    <w:rsid w:val="00B57062"/>
    <w:rsid w:val="00B670F3"/>
    <w:rsid w:val="00B67C5F"/>
    <w:rsid w:val="00B70503"/>
    <w:rsid w:val="00B70B65"/>
    <w:rsid w:val="00B70BE7"/>
    <w:rsid w:val="00B7267A"/>
    <w:rsid w:val="00B74F0C"/>
    <w:rsid w:val="00B75B7B"/>
    <w:rsid w:val="00B7764F"/>
    <w:rsid w:val="00B77D29"/>
    <w:rsid w:val="00B81496"/>
    <w:rsid w:val="00B82B8D"/>
    <w:rsid w:val="00B8388A"/>
    <w:rsid w:val="00B904CC"/>
    <w:rsid w:val="00B92F22"/>
    <w:rsid w:val="00B93365"/>
    <w:rsid w:val="00B93DB8"/>
    <w:rsid w:val="00B94F61"/>
    <w:rsid w:val="00B96E45"/>
    <w:rsid w:val="00B97453"/>
    <w:rsid w:val="00BA1BA6"/>
    <w:rsid w:val="00BA1C96"/>
    <w:rsid w:val="00BA1D55"/>
    <w:rsid w:val="00BA3E5F"/>
    <w:rsid w:val="00BA43DC"/>
    <w:rsid w:val="00BA5A58"/>
    <w:rsid w:val="00BB3C28"/>
    <w:rsid w:val="00BB44BE"/>
    <w:rsid w:val="00BB50F5"/>
    <w:rsid w:val="00BB55FF"/>
    <w:rsid w:val="00BB6E7F"/>
    <w:rsid w:val="00BC1014"/>
    <w:rsid w:val="00BC17BE"/>
    <w:rsid w:val="00BC1FD5"/>
    <w:rsid w:val="00BC3750"/>
    <w:rsid w:val="00BC5845"/>
    <w:rsid w:val="00BD3C60"/>
    <w:rsid w:val="00BD3F97"/>
    <w:rsid w:val="00BD4AB5"/>
    <w:rsid w:val="00BD4F5F"/>
    <w:rsid w:val="00BD5264"/>
    <w:rsid w:val="00BD62F6"/>
    <w:rsid w:val="00BE0D4A"/>
    <w:rsid w:val="00BE2FF0"/>
    <w:rsid w:val="00BE33AD"/>
    <w:rsid w:val="00BE5A3F"/>
    <w:rsid w:val="00BE618B"/>
    <w:rsid w:val="00BF0482"/>
    <w:rsid w:val="00BF4863"/>
    <w:rsid w:val="00BF5761"/>
    <w:rsid w:val="00BF7DCF"/>
    <w:rsid w:val="00C000AF"/>
    <w:rsid w:val="00C00524"/>
    <w:rsid w:val="00C008C4"/>
    <w:rsid w:val="00C0329D"/>
    <w:rsid w:val="00C04516"/>
    <w:rsid w:val="00C0751E"/>
    <w:rsid w:val="00C0764B"/>
    <w:rsid w:val="00C07CEB"/>
    <w:rsid w:val="00C10F5F"/>
    <w:rsid w:val="00C13F53"/>
    <w:rsid w:val="00C14459"/>
    <w:rsid w:val="00C151B1"/>
    <w:rsid w:val="00C16E98"/>
    <w:rsid w:val="00C170F6"/>
    <w:rsid w:val="00C17BED"/>
    <w:rsid w:val="00C21A07"/>
    <w:rsid w:val="00C24C31"/>
    <w:rsid w:val="00C25F54"/>
    <w:rsid w:val="00C2620A"/>
    <w:rsid w:val="00C27032"/>
    <w:rsid w:val="00C27B5A"/>
    <w:rsid w:val="00C27D9B"/>
    <w:rsid w:val="00C32C33"/>
    <w:rsid w:val="00C330ED"/>
    <w:rsid w:val="00C33E4D"/>
    <w:rsid w:val="00C3459E"/>
    <w:rsid w:val="00C34AEA"/>
    <w:rsid w:val="00C34E13"/>
    <w:rsid w:val="00C350C7"/>
    <w:rsid w:val="00C36D14"/>
    <w:rsid w:val="00C3739A"/>
    <w:rsid w:val="00C37AB4"/>
    <w:rsid w:val="00C37B70"/>
    <w:rsid w:val="00C40D22"/>
    <w:rsid w:val="00C41ED1"/>
    <w:rsid w:val="00C42733"/>
    <w:rsid w:val="00C43BBB"/>
    <w:rsid w:val="00C4414D"/>
    <w:rsid w:val="00C448AB"/>
    <w:rsid w:val="00C44983"/>
    <w:rsid w:val="00C45BCE"/>
    <w:rsid w:val="00C51731"/>
    <w:rsid w:val="00C51BB3"/>
    <w:rsid w:val="00C51FEA"/>
    <w:rsid w:val="00C52284"/>
    <w:rsid w:val="00C53DC4"/>
    <w:rsid w:val="00C545C3"/>
    <w:rsid w:val="00C55ED7"/>
    <w:rsid w:val="00C57E32"/>
    <w:rsid w:val="00C57FE5"/>
    <w:rsid w:val="00C6357B"/>
    <w:rsid w:val="00C63E67"/>
    <w:rsid w:val="00C66721"/>
    <w:rsid w:val="00C67596"/>
    <w:rsid w:val="00C734C9"/>
    <w:rsid w:val="00C74134"/>
    <w:rsid w:val="00C74616"/>
    <w:rsid w:val="00C76045"/>
    <w:rsid w:val="00C76B94"/>
    <w:rsid w:val="00C80FBA"/>
    <w:rsid w:val="00C81419"/>
    <w:rsid w:val="00C83804"/>
    <w:rsid w:val="00C83FDA"/>
    <w:rsid w:val="00C8536B"/>
    <w:rsid w:val="00C85559"/>
    <w:rsid w:val="00C855E4"/>
    <w:rsid w:val="00C85657"/>
    <w:rsid w:val="00C862F9"/>
    <w:rsid w:val="00C86982"/>
    <w:rsid w:val="00C90C37"/>
    <w:rsid w:val="00C90D40"/>
    <w:rsid w:val="00C93937"/>
    <w:rsid w:val="00C94962"/>
    <w:rsid w:val="00C95F0C"/>
    <w:rsid w:val="00CA08D2"/>
    <w:rsid w:val="00CA0D8C"/>
    <w:rsid w:val="00CA13A8"/>
    <w:rsid w:val="00CA2346"/>
    <w:rsid w:val="00CA2BF1"/>
    <w:rsid w:val="00CA308D"/>
    <w:rsid w:val="00CA33AE"/>
    <w:rsid w:val="00CA4F67"/>
    <w:rsid w:val="00CA5232"/>
    <w:rsid w:val="00CA55F8"/>
    <w:rsid w:val="00CA5EB3"/>
    <w:rsid w:val="00CB22D0"/>
    <w:rsid w:val="00CB28A5"/>
    <w:rsid w:val="00CB35AB"/>
    <w:rsid w:val="00CB3F21"/>
    <w:rsid w:val="00CB4EF6"/>
    <w:rsid w:val="00CB55A1"/>
    <w:rsid w:val="00CB56EF"/>
    <w:rsid w:val="00CB5B83"/>
    <w:rsid w:val="00CB5D71"/>
    <w:rsid w:val="00CB6F53"/>
    <w:rsid w:val="00CC167E"/>
    <w:rsid w:val="00CC2E26"/>
    <w:rsid w:val="00CC45A2"/>
    <w:rsid w:val="00CC7BF0"/>
    <w:rsid w:val="00CD2B0C"/>
    <w:rsid w:val="00CD5C6B"/>
    <w:rsid w:val="00CE1900"/>
    <w:rsid w:val="00CE2095"/>
    <w:rsid w:val="00CE27FA"/>
    <w:rsid w:val="00CE28B9"/>
    <w:rsid w:val="00CE2DE7"/>
    <w:rsid w:val="00CE420F"/>
    <w:rsid w:val="00CE52B7"/>
    <w:rsid w:val="00CE6000"/>
    <w:rsid w:val="00CF07BF"/>
    <w:rsid w:val="00CF0D4A"/>
    <w:rsid w:val="00CF1A25"/>
    <w:rsid w:val="00CF26F5"/>
    <w:rsid w:val="00CF315E"/>
    <w:rsid w:val="00CF6734"/>
    <w:rsid w:val="00D00913"/>
    <w:rsid w:val="00D01081"/>
    <w:rsid w:val="00D01B49"/>
    <w:rsid w:val="00D04184"/>
    <w:rsid w:val="00D068A0"/>
    <w:rsid w:val="00D06F11"/>
    <w:rsid w:val="00D10837"/>
    <w:rsid w:val="00D10E4E"/>
    <w:rsid w:val="00D11791"/>
    <w:rsid w:val="00D11F46"/>
    <w:rsid w:val="00D12FA3"/>
    <w:rsid w:val="00D13871"/>
    <w:rsid w:val="00D13E11"/>
    <w:rsid w:val="00D144A2"/>
    <w:rsid w:val="00D1602E"/>
    <w:rsid w:val="00D162A1"/>
    <w:rsid w:val="00D23B5D"/>
    <w:rsid w:val="00D24EBB"/>
    <w:rsid w:val="00D30393"/>
    <w:rsid w:val="00D3225F"/>
    <w:rsid w:val="00D32873"/>
    <w:rsid w:val="00D32945"/>
    <w:rsid w:val="00D32EF7"/>
    <w:rsid w:val="00D3459C"/>
    <w:rsid w:val="00D35ACF"/>
    <w:rsid w:val="00D41C75"/>
    <w:rsid w:val="00D44C73"/>
    <w:rsid w:val="00D45251"/>
    <w:rsid w:val="00D46663"/>
    <w:rsid w:val="00D47AFA"/>
    <w:rsid w:val="00D509E1"/>
    <w:rsid w:val="00D52E33"/>
    <w:rsid w:val="00D535AA"/>
    <w:rsid w:val="00D53A91"/>
    <w:rsid w:val="00D60DF5"/>
    <w:rsid w:val="00D62F86"/>
    <w:rsid w:val="00D64863"/>
    <w:rsid w:val="00D65555"/>
    <w:rsid w:val="00D749EB"/>
    <w:rsid w:val="00D7620B"/>
    <w:rsid w:val="00D81811"/>
    <w:rsid w:val="00D81910"/>
    <w:rsid w:val="00D81AEC"/>
    <w:rsid w:val="00D822B0"/>
    <w:rsid w:val="00D8378C"/>
    <w:rsid w:val="00D83DC4"/>
    <w:rsid w:val="00D85669"/>
    <w:rsid w:val="00D86959"/>
    <w:rsid w:val="00D92DB3"/>
    <w:rsid w:val="00D97BD6"/>
    <w:rsid w:val="00D97D07"/>
    <w:rsid w:val="00DA1B86"/>
    <w:rsid w:val="00DA38B1"/>
    <w:rsid w:val="00DA3FC9"/>
    <w:rsid w:val="00DA6B85"/>
    <w:rsid w:val="00DA7E28"/>
    <w:rsid w:val="00DA7E5B"/>
    <w:rsid w:val="00DB1004"/>
    <w:rsid w:val="00DB11E6"/>
    <w:rsid w:val="00DB1DEC"/>
    <w:rsid w:val="00DB1E6B"/>
    <w:rsid w:val="00DB26D8"/>
    <w:rsid w:val="00DB3146"/>
    <w:rsid w:val="00DB34D6"/>
    <w:rsid w:val="00DB405E"/>
    <w:rsid w:val="00DB56D1"/>
    <w:rsid w:val="00DB6597"/>
    <w:rsid w:val="00DB679D"/>
    <w:rsid w:val="00DB72AC"/>
    <w:rsid w:val="00DB7F5C"/>
    <w:rsid w:val="00DB7FB8"/>
    <w:rsid w:val="00DC19C7"/>
    <w:rsid w:val="00DC1FA3"/>
    <w:rsid w:val="00DC210A"/>
    <w:rsid w:val="00DC27A5"/>
    <w:rsid w:val="00DC2F1A"/>
    <w:rsid w:val="00DC5947"/>
    <w:rsid w:val="00DC6B0F"/>
    <w:rsid w:val="00DD0698"/>
    <w:rsid w:val="00DD1C39"/>
    <w:rsid w:val="00DD1DC1"/>
    <w:rsid w:val="00DD478F"/>
    <w:rsid w:val="00DD525E"/>
    <w:rsid w:val="00DD6165"/>
    <w:rsid w:val="00DD63C7"/>
    <w:rsid w:val="00DD66A2"/>
    <w:rsid w:val="00DD6778"/>
    <w:rsid w:val="00DE0133"/>
    <w:rsid w:val="00DE0885"/>
    <w:rsid w:val="00DE26F8"/>
    <w:rsid w:val="00DE28FE"/>
    <w:rsid w:val="00DE723A"/>
    <w:rsid w:val="00DF1561"/>
    <w:rsid w:val="00DF1C08"/>
    <w:rsid w:val="00DF525F"/>
    <w:rsid w:val="00DF529E"/>
    <w:rsid w:val="00DF735B"/>
    <w:rsid w:val="00DF7AE6"/>
    <w:rsid w:val="00E01038"/>
    <w:rsid w:val="00E03975"/>
    <w:rsid w:val="00E04AA9"/>
    <w:rsid w:val="00E04BCB"/>
    <w:rsid w:val="00E061E5"/>
    <w:rsid w:val="00E06A4B"/>
    <w:rsid w:val="00E1165B"/>
    <w:rsid w:val="00E120EB"/>
    <w:rsid w:val="00E13D47"/>
    <w:rsid w:val="00E14DAD"/>
    <w:rsid w:val="00E15654"/>
    <w:rsid w:val="00E15813"/>
    <w:rsid w:val="00E17542"/>
    <w:rsid w:val="00E21467"/>
    <w:rsid w:val="00E24140"/>
    <w:rsid w:val="00E24289"/>
    <w:rsid w:val="00E257CD"/>
    <w:rsid w:val="00E26467"/>
    <w:rsid w:val="00E2706A"/>
    <w:rsid w:val="00E271E4"/>
    <w:rsid w:val="00E27CF8"/>
    <w:rsid w:val="00E303C1"/>
    <w:rsid w:val="00E30914"/>
    <w:rsid w:val="00E3093C"/>
    <w:rsid w:val="00E31C7D"/>
    <w:rsid w:val="00E32C09"/>
    <w:rsid w:val="00E33A14"/>
    <w:rsid w:val="00E400AA"/>
    <w:rsid w:val="00E42235"/>
    <w:rsid w:val="00E42F8D"/>
    <w:rsid w:val="00E45996"/>
    <w:rsid w:val="00E46544"/>
    <w:rsid w:val="00E47877"/>
    <w:rsid w:val="00E5016C"/>
    <w:rsid w:val="00E50282"/>
    <w:rsid w:val="00E518F7"/>
    <w:rsid w:val="00E525BC"/>
    <w:rsid w:val="00E52D9F"/>
    <w:rsid w:val="00E55EB9"/>
    <w:rsid w:val="00E60142"/>
    <w:rsid w:val="00E624C2"/>
    <w:rsid w:val="00E66648"/>
    <w:rsid w:val="00E67F07"/>
    <w:rsid w:val="00E70DA2"/>
    <w:rsid w:val="00E730F6"/>
    <w:rsid w:val="00E73E8F"/>
    <w:rsid w:val="00E74521"/>
    <w:rsid w:val="00E74600"/>
    <w:rsid w:val="00E763FD"/>
    <w:rsid w:val="00E765CA"/>
    <w:rsid w:val="00E76BAF"/>
    <w:rsid w:val="00E77226"/>
    <w:rsid w:val="00E7756F"/>
    <w:rsid w:val="00E80414"/>
    <w:rsid w:val="00E82046"/>
    <w:rsid w:val="00E82954"/>
    <w:rsid w:val="00E83179"/>
    <w:rsid w:val="00E8651A"/>
    <w:rsid w:val="00E904A1"/>
    <w:rsid w:val="00E915D9"/>
    <w:rsid w:val="00E91704"/>
    <w:rsid w:val="00E91899"/>
    <w:rsid w:val="00E9257C"/>
    <w:rsid w:val="00E927AB"/>
    <w:rsid w:val="00E961E9"/>
    <w:rsid w:val="00E97667"/>
    <w:rsid w:val="00EA0E1B"/>
    <w:rsid w:val="00EA2550"/>
    <w:rsid w:val="00EA2EAF"/>
    <w:rsid w:val="00EA5AAC"/>
    <w:rsid w:val="00EA5F93"/>
    <w:rsid w:val="00EA6CD1"/>
    <w:rsid w:val="00EA7EFE"/>
    <w:rsid w:val="00EB06D1"/>
    <w:rsid w:val="00EB081D"/>
    <w:rsid w:val="00EB0F14"/>
    <w:rsid w:val="00EB177C"/>
    <w:rsid w:val="00EB2B43"/>
    <w:rsid w:val="00EB2CF9"/>
    <w:rsid w:val="00EB7CBA"/>
    <w:rsid w:val="00EB7DD8"/>
    <w:rsid w:val="00EC2096"/>
    <w:rsid w:val="00EC32F1"/>
    <w:rsid w:val="00EC6AC3"/>
    <w:rsid w:val="00EC704A"/>
    <w:rsid w:val="00ED07C1"/>
    <w:rsid w:val="00ED1678"/>
    <w:rsid w:val="00ED4060"/>
    <w:rsid w:val="00ED51FE"/>
    <w:rsid w:val="00EE17F9"/>
    <w:rsid w:val="00EE34B0"/>
    <w:rsid w:val="00EE41FA"/>
    <w:rsid w:val="00EE5C85"/>
    <w:rsid w:val="00EF0663"/>
    <w:rsid w:val="00EF0754"/>
    <w:rsid w:val="00EF1C8A"/>
    <w:rsid w:val="00F004FB"/>
    <w:rsid w:val="00F00BA0"/>
    <w:rsid w:val="00F00EAC"/>
    <w:rsid w:val="00F02598"/>
    <w:rsid w:val="00F027E7"/>
    <w:rsid w:val="00F03757"/>
    <w:rsid w:val="00F06109"/>
    <w:rsid w:val="00F06CDE"/>
    <w:rsid w:val="00F07800"/>
    <w:rsid w:val="00F109E2"/>
    <w:rsid w:val="00F112C8"/>
    <w:rsid w:val="00F11639"/>
    <w:rsid w:val="00F1340B"/>
    <w:rsid w:val="00F15778"/>
    <w:rsid w:val="00F17503"/>
    <w:rsid w:val="00F207E0"/>
    <w:rsid w:val="00F275DC"/>
    <w:rsid w:val="00F27CFD"/>
    <w:rsid w:val="00F30FEC"/>
    <w:rsid w:val="00F310DA"/>
    <w:rsid w:val="00F3112F"/>
    <w:rsid w:val="00F31BB5"/>
    <w:rsid w:val="00F31DCF"/>
    <w:rsid w:val="00F35C68"/>
    <w:rsid w:val="00F35EE7"/>
    <w:rsid w:val="00F365D4"/>
    <w:rsid w:val="00F37E67"/>
    <w:rsid w:val="00F40491"/>
    <w:rsid w:val="00F42784"/>
    <w:rsid w:val="00F4469E"/>
    <w:rsid w:val="00F4477C"/>
    <w:rsid w:val="00F469B0"/>
    <w:rsid w:val="00F46B5C"/>
    <w:rsid w:val="00F4701A"/>
    <w:rsid w:val="00F47E76"/>
    <w:rsid w:val="00F51630"/>
    <w:rsid w:val="00F52C0C"/>
    <w:rsid w:val="00F550EE"/>
    <w:rsid w:val="00F5577E"/>
    <w:rsid w:val="00F5578D"/>
    <w:rsid w:val="00F578F9"/>
    <w:rsid w:val="00F60900"/>
    <w:rsid w:val="00F60CE5"/>
    <w:rsid w:val="00F61A11"/>
    <w:rsid w:val="00F638B4"/>
    <w:rsid w:val="00F655BE"/>
    <w:rsid w:val="00F66584"/>
    <w:rsid w:val="00F672E9"/>
    <w:rsid w:val="00F676A6"/>
    <w:rsid w:val="00F67E4B"/>
    <w:rsid w:val="00F711B9"/>
    <w:rsid w:val="00F71DFA"/>
    <w:rsid w:val="00F7284B"/>
    <w:rsid w:val="00F740B0"/>
    <w:rsid w:val="00F764C4"/>
    <w:rsid w:val="00F80FD3"/>
    <w:rsid w:val="00F81CE1"/>
    <w:rsid w:val="00F829B1"/>
    <w:rsid w:val="00F84712"/>
    <w:rsid w:val="00F861FB"/>
    <w:rsid w:val="00F87937"/>
    <w:rsid w:val="00F9079F"/>
    <w:rsid w:val="00F90F20"/>
    <w:rsid w:val="00F91C97"/>
    <w:rsid w:val="00F93E5A"/>
    <w:rsid w:val="00F96B29"/>
    <w:rsid w:val="00F9724E"/>
    <w:rsid w:val="00FA24F7"/>
    <w:rsid w:val="00FA791D"/>
    <w:rsid w:val="00FB10AF"/>
    <w:rsid w:val="00FB1977"/>
    <w:rsid w:val="00FB2B80"/>
    <w:rsid w:val="00FB3784"/>
    <w:rsid w:val="00FB59AC"/>
    <w:rsid w:val="00FB5DBA"/>
    <w:rsid w:val="00FC1DFA"/>
    <w:rsid w:val="00FC27F6"/>
    <w:rsid w:val="00FC2B4F"/>
    <w:rsid w:val="00FC4870"/>
    <w:rsid w:val="00FC4A2F"/>
    <w:rsid w:val="00FC759A"/>
    <w:rsid w:val="00FD150F"/>
    <w:rsid w:val="00FD1AD6"/>
    <w:rsid w:val="00FD1D79"/>
    <w:rsid w:val="00FD2551"/>
    <w:rsid w:val="00FD5EAB"/>
    <w:rsid w:val="00FE16AB"/>
    <w:rsid w:val="00FE2121"/>
    <w:rsid w:val="00FE3D73"/>
    <w:rsid w:val="00FE7DE8"/>
    <w:rsid w:val="00FF160C"/>
    <w:rsid w:val="00FF247A"/>
    <w:rsid w:val="00FF493A"/>
    <w:rsid w:val="00FF5E21"/>
    <w:rsid w:val="00FF6132"/>
    <w:rsid w:val="6421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F5016BF"/>
  <w15:chartTrackingRefBased/>
  <w15:docId w15:val="{4C7E24F3-3E8E-4785-B275-184C040A5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5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264"/>
  </w:style>
  <w:style w:type="paragraph" w:styleId="Footer">
    <w:name w:val="footer"/>
    <w:basedOn w:val="Normal"/>
    <w:link w:val="FooterChar"/>
    <w:uiPriority w:val="99"/>
    <w:unhideWhenUsed/>
    <w:rsid w:val="00BD5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264"/>
  </w:style>
  <w:style w:type="paragraph" w:customStyle="1" w:styleId="EndNoteBibliographyTitle">
    <w:name w:val="EndNote Bibliography Title"/>
    <w:basedOn w:val="Normal"/>
    <w:link w:val="EndNoteBibliographyTitleChar"/>
    <w:rsid w:val="00FB59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9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59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59A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9E19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F9724E"/>
    <w:pPr>
      <w:ind w:left="720"/>
      <w:contextualSpacing/>
    </w:pPr>
  </w:style>
  <w:style w:type="table" w:styleId="TableGrid">
    <w:name w:val="Table Grid"/>
    <w:basedOn w:val="TableNormal"/>
    <w:uiPriority w:val="39"/>
    <w:rsid w:val="00342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3637"/>
    <w:pPr>
      <w:spacing w:after="200" w:line="240" w:lineRule="auto"/>
      <w:ind w:firstLine="357"/>
    </w:pPr>
    <w:rPr>
      <w:rFonts w:eastAsiaTheme="minorEastAsia"/>
      <w:i/>
      <w:iCs/>
      <w:color w:val="44546A" w:themeColor="text2"/>
      <w:sz w:val="18"/>
      <w:szCs w:val="18"/>
      <w:lang w:eastAsia="en-AU"/>
    </w:rPr>
  </w:style>
  <w:style w:type="paragraph" w:styleId="NoSpacing">
    <w:name w:val="No Spacing"/>
    <w:uiPriority w:val="1"/>
    <w:qFormat/>
    <w:rsid w:val="004037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1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B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A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7E5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0E064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F37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0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BA05AE6548F04CB335CACE12334CAA" ma:contentTypeVersion="9" ma:contentTypeDescription="Create a new document." ma:contentTypeScope="" ma:versionID="a69b7b3cc2936727d7f54782d615de91">
  <xsd:schema xmlns:xsd="http://www.w3.org/2001/XMLSchema" xmlns:xs="http://www.w3.org/2001/XMLSchema" xmlns:p="http://schemas.microsoft.com/office/2006/metadata/properties" xmlns:ns3="85700207-752a-400f-9241-d4c0646275f8" xmlns:ns4="d77b0c67-8d91-45b8-bf41-dc286e41110b" targetNamespace="http://schemas.microsoft.com/office/2006/metadata/properties" ma:root="true" ma:fieldsID="ea55201b9b2395427a99ecba6cc977a0" ns3:_="" ns4:_="">
    <xsd:import namespace="85700207-752a-400f-9241-d4c0646275f8"/>
    <xsd:import namespace="d77b0c67-8d91-45b8-bf41-dc286e4111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00207-752a-400f-9241-d4c0646275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b0c67-8d91-45b8-bf41-dc286e41110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D6FF5-66B2-4DF7-A1A1-9B3FECA7DF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BF9790-EB84-4816-8E16-8E3544E710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700207-752a-400f-9241-d4c0646275f8"/>
    <ds:schemaRef ds:uri="d77b0c67-8d91-45b8-bf41-dc286e4111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8E3C1C-79EF-4710-952D-D798DD24CC79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85700207-752a-400f-9241-d4c0646275f8"/>
    <ds:schemaRef ds:uri="http://purl.org/dc/elements/1.1/"/>
    <ds:schemaRef ds:uri="http://schemas.microsoft.com/office/2006/metadata/properties"/>
    <ds:schemaRef ds:uri="http://purl.org/dc/terms/"/>
    <ds:schemaRef ds:uri="d77b0c67-8d91-45b8-bf41-dc286e41110b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DD4DCDB-44D3-9249-B513-25BB9E5DE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3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N HA</dc:creator>
  <cp:keywords/>
  <dc:description/>
  <cp:lastModifiedBy>Patrick Howlett</cp:lastModifiedBy>
  <cp:revision>7</cp:revision>
  <cp:lastPrinted>2019-05-09T01:57:00Z</cp:lastPrinted>
  <dcterms:created xsi:type="dcterms:W3CDTF">2019-09-25T04:10:00Z</dcterms:created>
  <dcterms:modified xsi:type="dcterms:W3CDTF">2020-03-1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BA05AE6548F04CB335CACE12334CAA</vt:lpwstr>
  </property>
</Properties>
</file>